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   <Relationship Id="rId5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51DAC7" w14:textId="1B761854" w:rsidR="002A740E" w:rsidRPr="00E24FB2" w:rsidRDefault="00E24FB2" w:rsidP="00D14B3A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ETHODS</w:t>
      </w:r>
    </w:p>
    <w:p w14:paraId="1D42FA4F" w14:textId="77777777" w:rsidR="0029066A" w:rsidRPr="0077448E" w:rsidRDefault="0029066A" w:rsidP="00D14B3A">
      <w:pPr>
        <w:jc w:val="both"/>
        <w:rPr>
          <w:rFonts w:ascii="Arial" w:hAnsi="Arial" w:cs="Arial"/>
        </w:rPr>
      </w:pPr>
    </w:p>
    <w:p w14:paraId="439F4BEF" w14:textId="77777777" w:rsidR="00A854CE" w:rsidRPr="00160169" w:rsidRDefault="00A854CE" w:rsidP="00D14B3A">
      <w:pPr>
        <w:jc w:val="both"/>
        <w:rPr>
          <w:rFonts w:ascii="Arial" w:hAnsi="Arial" w:cs="Arial"/>
          <w:b/>
        </w:rPr>
      </w:pPr>
      <w:r w:rsidRPr="00160169">
        <w:rPr>
          <w:rFonts w:ascii="Arial" w:hAnsi="Arial" w:cs="Arial"/>
          <w:b/>
        </w:rPr>
        <w:t>Implementation</w:t>
      </w:r>
    </w:p>
    <w:p w14:paraId="5130F1FB" w14:textId="77777777" w:rsidR="00A854CE" w:rsidRPr="0077448E" w:rsidRDefault="00A854CE" w:rsidP="00D14B3A">
      <w:pPr>
        <w:jc w:val="both"/>
        <w:rPr>
          <w:rFonts w:ascii="Arial" w:hAnsi="Arial" w:cs="Arial"/>
        </w:rPr>
      </w:pPr>
    </w:p>
    <w:p w14:paraId="5DC00213" w14:textId="56DFEB87" w:rsidR="00A854CE" w:rsidRPr="0077448E" w:rsidRDefault="00A854CE" w:rsidP="00D14B3A">
      <w:pPr>
        <w:jc w:val="both"/>
        <w:rPr>
          <w:rFonts w:ascii="Arial" w:hAnsi="Arial" w:cs="Arial"/>
          <w:lang w:val="en-US"/>
        </w:rPr>
      </w:pPr>
      <w:r w:rsidRPr="0077448E">
        <w:rPr>
          <w:rFonts w:ascii="Arial" w:hAnsi="Arial" w:cs="Arial"/>
        </w:rPr>
        <w:t xml:space="preserve">All queries, comparisons, and plotting </w:t>
      </w:r>
      <w:r w:rsidR="00AB77DD">
        <w:rPr>
          <w:rFonts w:ascii="Arial" w:hAnsi="Arial" w:cs="Arial"/>
        </w:rPr>
        <w:t>were</w:t>
      </w:r>
      <w:r w:rsidRPr="0077448E">
        <w:rPr>
          <w:rFonts w:ascii="Arial" w:hAnsi="Arial" w:cs="Arial"/>
        </w:rPr>
        <w:t xml:space="preserve"> done using R </w:t>
      </w:r>
      <w:r w:rsidR="004E71FF" w:rsidRPr="0077448E">
        <w:rPr>
          <w:rFonts w:ascii="Arial" w:hAnsi="Arial" w:cs="Arial"/>
        </w:rPr>
        <w:t>(</w:t>
      </w:r>
      <w:r w:rsidR="004E71FF" w:rsidRPr="0077448E">
        <w:rPr>
          <w:rFonts w:ascii="Arial" w:hAnsi="Arial" w:cs="Arial"/>
          <w:lang w:val="en-US"/>
        </w:rPr>
        <w:t>https://www.R-project.org</w:t>
      </w:r>
      <w:r w:rsidR="004E71FF" w:rsidRPr="0077448E">
        <w:rPr>
          <w:rFonts w:ascii="Arial" w:hAnsi="Arial" w:cs="Arial"/>
        </w:rPr>
        <w:t>)</w:t>
      </w:r>
      <w:r w:rsidRPr="0077448E">
        <w:rPr>
          <w:rFonts w:ascii="Arial" w:hAnsi="Arial" w:cs="Arial"/>
        </w:rPr>
        <w:t>.</w:t>
      </w:r>
    </w:p>
    <w:p w14:paraId="2A1C6F37" w14:textId="77777777" w:rsidR="00A854CE" w:rsidRPr="0077448E" w:rsidRDefault="00A854CE" w:rsidP="00D14B3A">
      <w:pPr>
        <w:jc w:val="both"/>
        <w:rPr>
          <w:rFonts w:ascii="Arial" w:hAnsi="Arial" w:cs="Arial"/>
        </w:rPr>
      </w:pPr>
    </w:p>
    <w:p w14:paraId="0A1D9676" w14:textId="77777777" w:rsidR="0029066A" w:rsidRPr="00160169" w:rsidRDefault="0029066A" w:rsidP="00D14B3A">
      <w:pPr>
        <w:jc w:val="both"/>
        <w:rPr>
          <w:rFonts w:ascii="Arial" w:hAnsi="Arial" w:cs="Arial"/>
          <w:b/>
        </w:rPr>
      </w:pPr>
      <w:r w:rsidRPr="00160169">
        <w:rPr>
          <w:rFonts w:ascii="Arial" w:hAnsi="Arial" w:cs="Arial"/>
          <w:b/>
        </w:rPr>
        <w:t>Selection of RNA-binding proteins</w:t>
      </w:r>
    </w:p>
    <w:p w14:paraId="2C21EE82" w14:textId="77777777" w:rsidR="0029066A" w:rsidRDefault="0029066A" w:rsidP="00D14B3A">
      <w:pPr>
        <w:jc w:val="both"/>
        <w:rPr>
          <w:rFonts w:ascii="Arial" w:hAnsi="Arial" w:cs="Arial"/>
        </w:rPr>
      </w:pPr>
    </w:p>
    <w:p w14:paraId="68D36383" w14:textId="27D7CCBC" w:rsidR="0033219B" w:rsidRDefault="00393C8F" w:rsidP="00D14B3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For our analyses of RNA-binding proteins (RBPs), we chose the </w:t>
      </w:r>
      <w:r w:rsidRPr="0077448E">
        <w:rPr>
          <w:rFonts w:ascii="Arial" w:hAnsi="Arial" w:cs="Arial"/>
        </w:rPr>
        <w:t xml:space="preserve">compiled list of </w:t>
      </w:r>
      <w:r>
        <w:rPr>
          <w:rFonts w:ascii="Arial" w:hAnsi="Arial" w:cs="Arial"/>
        </w:rPr>
        <w:t xml:space="preserve">proteins identified in </w:t>
      </w:r>
      <w:r w:rsidRPr="0077448E">
        <w:rPr>
          <w:rFonts w:ascii="Arial" w:hAnsi="Arial" w:cs="Arial"/>
        </w:rPr>
        <w:t>human RNA-IC studies</w:t>
      </w:r>
      <w:r>
        <w:rPr>
          <w:rFonts w:ascii="Arial" w:hAnsi="Arial" w:cs="Arial"/>
        </w:rPr>
        <w:t xml:space="preserve"> from </w:t>
      </w:r>
      <w:r w:rsidR="0029066A" w:rsidRPr="0077448E">
        <w:rPr>
          <w:rFonts w:ascii="Arial" w:hAnsi="Arial" w:cs="Arial"/>
        </w:rPr>
        <w:t>Beckman et al.</w:t>
      </w:r>
      <w:r w:rsidR="001533FE" w:rsidRPr="0077448E">
        <w:rPr>
          <w:rFonts w:ascii="Arial" w:hAnsi="Arial" w:cs="Arial"/>
        </w:rPr>
        <w:t xml:space="preserve"> </w:t>
      </w:r>
      <w:r w:rsidR="002F181B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A7D6F1BB-2B6B-4431-A27E-BFFB6B26A316</uuid><priority>0</priority><publications><publication><uuid>671C66F0-3961-4215-A134-2F5AC4EDD0DE</uuid><volume>6</volume><accepted_date>99201511051200000000222000</accepted_date><doi>10.1038/ncomms10127</doi><startpage>10127</startpage><publication_date>99201500001200000000200000</publication_date><url>http://www.nature.com/doifinder/10.1038/ncomms10127</url><type>400</type><title>The RNA-binding proteomes from yeast to man harbour conserved enigmRBPs.</title><publisher>Nature Publishing Group</publisher><submission_date>99201508011200000000222000</submission_date><institution>European Molecular Biology Laboratory (EMBL), Meyerhofstrasse 1, 69117 Heidelberg, Germany.</institution><subtype>400</subtype><bundle><publication><title>Nature communications</title><type>-100</type><subtype>-100</subtype><uuid>D1A1F5F9-E2F3-4B43-888F-9664D6528242</uuid></publication></bundle><authors><author><firstName>Benedikt</firstName><middleNames>M</middleNames><lastName>Beckmann</lastName></author><author><firstName>Rastislav</firstName><lastName>Horos</lastName></author><author><firstName>Bernd</firstName><lastName>Fischer</lastName></author><author><firstName>Alfredo</firstName><lastName>Castello</lastName></author><author><firstName>Katrin</firstName><lastName>Eichelbaum</lastName></author><author><firstName>Anne-Marie</firstName><lastName>Alleaume</lastName></author><author><firstName>Thomas</firstName><lastName>Schwarzl</lastName></author><author><firstName>Tomaž</firstName><lastName>Curk</lastName></author><author><firstName>Sophia</firstName><lastName>Foehr</lastName></author><author><firstName>Wolfgang</firstName><lastName>Huber</lastName></author><author><firstName>Jeroen</firstName><lastName>Krijgsveld</lastName></author><author><firstName>Matthias</firstName><middleNames>W</middleNames><lastName>Hentze</lastName></author></authors></publication></publications><cites></cites></citation>]]></w:instrText>
      </w:r>
      <w:r w:rsidR="002F181B" w:rsidRPr="0077448E">
        <w:rPr>
          <w:rFonts w:ascii="Arial" w:hAnsi="Arial" w:cs="Arial"/>
        </w:rPr>
        <w:fldChar w:fldCharType="separate"/>
      </w:r>
      <w:r w:rsidR="00BE288F">
        <w:rPr>
          <w:rFonts w:ascii="Arial" w:hAnsi="Arial" w:cs="Arial"/>
          <w:lang w:val="en-US"/>
        </w:rPr>
        <w:t>[1]</w:t>
      </w:r>
      <w:r w:rsidR="002F181B" w:rsidRPr="0077448E">
        <w:rPr>
          <w:rFonts w:ascii="Arial" w:hAnsi="Arial" w:cs="Arial"/>
        </w:rPr>
        <w:fldChar w:fldCharType="end"/>
      </w:r>
      <w:r w:rsidR="00A25A10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dditionally, we included protein identified as RNA-binders in </w:t>
      </w:r>
      <w:r w:rsidRPr="0077448E">
        <w:rPr>
          <w:rFonts w:ascii="Arial" w:hAnsi="Arial" w:cs="Arial"/>
        </w:rPr>
        <w:t xml:space="preserve">RBDmap </w:t>
      </w:r>
      <w:r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3176E2B2-E6E6-4922-A216-7B70118DB184</uuid><priority>0</priority><publications><publication><uuid>65BAA91D-A0D7-4069-8A56-968DBC355189</uuid><volume>63</volume><accepted_date>99201606201200000000222000</accepted_date><doi>10.1016/j.molcel.2016.06.029</doi><startpage>696</startpage><revision_date>99201605311200000000222000</revision_date><publication_date>99201608181200000000222000</publication_date><url>http://eutils.ncbi.nlm.nih.gov/entrez/eutils/elink.fcgi?dbfrom=pubmed&amp;id=27453046&amp;retmode=ref&amp;cmd=prlinks</url><type>400</type><title>Comprehensive Identification of RNA-Binding Domains in Human Cells.</title><submission_date>99201509171200000000222000</submission_date><number>4</number><institution>European Molecular Biology Laboratory (EMBL), Meyerhofstrasse 1, 69117 Heidelberg, Germany; Department of Biochemistry, University of Oxford, South Parks Road, Oxford OX1 3QU, UK.</institution><subtype>400</subtype><endpage>710</endpage><bundle><publication><title>Molecular cell</title><type>-100</type><subtype>-100</subtype><uuid>E9A11288-48F5-4D86-B34D-FEA82D6B1A87</uuid></publication></bundle><authors><author><firstName>Alfredo</firstName><lastName>Castello</lastName></author><author><firstName>Bernd</firstName><lastName>Fischer</lastName></author><author><firstName>Christian</firstName><middleNames>K</middleNames><lastName>Frese</lastName></author><author><firstName>Rastislav</firstName><lastName>Horos</lastName></author><author><firstName>Anne-Marie</firstName><lastName>Alleaume</lastName></author><author><firstName>Sophia</firstName><lastName>Foehr</lastName></author><author><firstName>Tomaž</firstName><lastName>Curk</lastName></author><author><firstName>Jeroen</firstName><lastName>Krijgsveld</lastName></author><author><firstName>Matthias</firstName><middleNames>W</middleNames><lastName>Hentze</lastName></author></authors></publication></publications><cites></cites></citation>]]></w:instrText>
      </w:r>
      <w:r w:rsidRPr="0077448E">
        <w:rPr>
          <w:rFonts w:ascii="Arial" w:hAnsi="Arial" w:cs="Arial"/>
        </w:rPr>
        <w:fldChar w:fldCharType="separate"/>
      </w:r>
      <w:r w:rsidR="00BE288F">
        <w:rPr>
          <w:rFonts w:ascii="Arial" w:hAnsi="Arial" w:cs="Arial"/>
          <w:lang w:val="en-US"/>
        </w:rPr>
        <w:t>[2]</w:t>
      </w:r>
      <w:r w:rsidRPr="0077448E">
        <w:rPr>
          <w:rFonts w:ascii="Arial" w:hAnsi="Arial" w:cs="Arial"/>
        </w:rPr>
        <w:fldChar w:fldCharType="end"/>
      </w:r>
      <w:r w:rsidR="00A25A1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A14F0B">
        <w:rPr>
          <w:rFonts w:ascii="Arial" w:hAnsi="Arial" w:cs="Arial"/>
        </w:rPr>
        <w:t>Mapping between different database IDs (Entrez, ENSEMBL, Uniprot, GO, and OMIM) was done using R</w:t>
      </w:r>
      <w:r w:rsidR="00234451">
        <w:rPr>
          <w:rFonts w:ascii="Arial" w:hAnsi="Arial" w:cs="Arial"/>
        </w:rPr>
        <w:t>/Bioconductor</w:t>
      </w:r>
      <w:r w:rsidR="00A14F0B">
        <w:rPr>
          <w:rFonts w:ascii="Arial" w:hAnsi="Arial" w:cs="Arial"/>
        </w:rPr>
        <w:t xml:space="preserve"> package “</w:t>
      </w:r>
      <w:r w:rsidR="00A14F0B" w:rsidRPr="0033219B">
        <w:rPr>
          <w:rFonts w:ascii="Arial" w:hAnsi="Arial" w:cs="Arial"/>
        </w:rPr>
        <w:t>AnnotationHub</w:t>
      </w:r>
      <w:r w:rsidR="00A14F0B">
        <w:rPr>
          <w:rFonts w:ascii="Arial" w:hAnsi="Arial" w:cs="Arial"/>
        </w:rPr>
        <w:t>”</w:t>
      </w:r>
      <w:r w:rsidR="00577FFA">
        <w:rPr>
          <w:rFonts w:ascii="Arial" w:hAnsi="Arial" w:cs="Arial"/>
        </w:rPr>
        <w:t xml:space="preserve"> </w:t>
      </w:r>
      <w:r w:rsidR="0065423D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9C90E35D-118D-4FEC-BB3B-53017CA94CB6</uuid><priority>0</priority><publications><publication><publication_date>99201700001200000000200000</publication_date><title>AnnotationHub: Client to access AnnotationHub resources</title><citekey>AnnotationHub</citekey><type>700</type><subtype>710</subtype><uuid>23780602-AB6E-4282-B141-3E1B6EABB8F6</uuid><authors><author><firstName>Martin</firstName><lastName>Morgan</lastName></author></authors></publication></publications><cites></cites></citation>]]></w:instrText>
      </w:r>
      <w:r w:rsidR="0065423D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3]</w:t>
      </w:r>
      <w:r w:rsidR="0065423D">
        <w:rPr>
          <w:rFonts w:ascii="Arial" w:hAnsi="Arial" w:cs="Arial"/>
        </w:rPr>
        <w:fldChar w:fldCharType="end"/>
      </w:r>
      <w:r w:rsidR="00926F19">
        <w:rPr>
          <w:rFonts w:ascii="Arial" w:hAnsi="Arial" w:cs="Arial"/>
        </w:rPr>
        <w:t>.</w:t>
      </w:r>
    </w:p>
    <w:p w14:paraId="3FDD439F" w14:textId="77777777" w:rsidR="008523D6" w:rsidRPr="0077448E" w:rsidRDefault="008523D6" w:rsidP="00D14B3A">
      <w:pPr>
        <w:jc w:val="both"/>
        <w:rPr>
          <w:rFonts w:ascii="Arial" w:hAnsi="Arial" w:cs="Arial"/>
        </w:rPr>
      </w:pPr>
    </w:p>
    <w:p w14:paraId="59F66386" w14:textId="53921654" w:rsidR="0029066A" w:rsidRPr="00160169" w:rsidRDefault="00A45A47" w:rsidP="00D14B3A">
      <w:pPr>
        <w:jc w:val="both"/>
        <w:rPr>
          <w:rFonts w:ascii="Arial" w:hAnsi="Arial" w:cs="Arial"/>
          <w:b/>
        </w:rPr>
      </w:pPr>
      <w:r w:rsidRPr="00160169">
        <w:rPr>
          <w:rFonts w:ascii="Arial" w:hAnsi="Arial" w:cs="Arial"/>
          <w:b/>
        </w:rPr>
        <w:t>Selection of</w:t>
      </w:r>
      <w:r w:rsidR="0029066A" w:rsidRPr="00160169">
        <w:rPr>
          <w:rFonts w:ascii="Arial" w:hAnsi="Arial" w:cs="Arial"/>
          <w:b/>
        </w:rPr>
        <w:t xml:space="preserve"> cancer</w:t>
      </w:r>
      <w:r w:rsidR="00130430" w:rsidRPr="00160169">
        <w:rPr>
          <w:rFonts w:ascii="Arial" w:hAnsi="Arial" w:cs="Arial"/>
          <w:b/>
        </w:rPr>
        <w:t>-linked</w:t>
      </w:r>
      <w:r w:rsidR="0029066A" w:rsidRPr="00160169">
        <w:rPr>
          <w:rFonts w:ascii="Arial" w:hAnsi="Arial" w:cs="Arial"/>
          <w:b/>
        </w:rPr>
        <w:t xml:space="preserve"> proteins</w:t>
      </w:r>
    </w:p>
    <w:p w14:paraId="05734651" w14:textId="77777777" w:rsidR="00A45A47" w:rsidRPr="0077448E" w:rsidRDefault="00A45A47" w:rsidP="00D14B3A">
      <w:pPr>
        <w:jc w:val="both"/>
        <w:rPr>
          <w:rFonts w:ascii="Arial" w:hAnsi="Arial" w:cs="Arial"/>
        </w:rPr>
      </w:pPr>
    </w:p>
    <w:p w14:paraId="2971AD54" w14:textId="30DBD515" w:rsidR="003567AE" w:rsidRPr="0077448E" w:rsidRDefault="00863793" w:rsidP="003567AE">
      <w:pPr>
        <w:jc w:val="both"/>
        <w:rPr>
          <w:rFonts w:ascii="Arial" w:hAnsi="Arial" w:cs="Arial"/>
        </w:rPr>
      </w:pPr>
      <w:r w:rsidRPr="0077448E">
        <w:rPr>
          <w:rFonts w:ascii="Arial" w:hAnsi="Arial" w:cs="Arial"/>
        </w:rPr>
        <w:t xml:space="preserve">We downloaded the list of consensus </w:t>
      </w:r>
      <w:r w:rsidR="00095785">
        <w:rPr>
          <w:rFonts w:ascii="Arial" w:hAnsi="Arial" w:cs="Arial"/>
        </w:rPr>
        <w:t xml:space="preserve">616 </w:t>
      </w:r>
      <w:r w:rsidRPr="0077448E">
        <w:rPr>
          <w:rFonts w:ascii="Arial" w:hAnsi="Arial" w:cs="Arial"/>
        </w:rPr>
        <w:t xml:space="preserve">cancer genes from COSMIC </w:t>
      </w:r>
      <w:r w:rsidR="00120928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1EAE8523-F4B4-4E72-A249-43449DEA4CC1</uuid><priority>0</priority><publications><publication><uuid>DAB1B342-C53E-4E84-A451-6E498A897728</uuid><volume>43</volume><doi>10.1093/nar/gku1075</doi><startpage>D805</startpage><publication_date>99201501001200000000220000</publication_date><url>https://academic.oup.com/nar/article-lookup/doi/10.1093/nar/gku1075</url><type>400</type><title>COSMIC: exploring the world's knowledge of somatic mutations in human cancer.</title><institution>Cancer Genome Project, Wellcome Trust Sanger Institute, Wellcome Trust Genome Campus, Hinxton, Cambridge, UK, CB10 1SA. saf@sanger.ac.uk.</institution><number>Database issue</number><subtype>400</subtype><endpage>11</endpage><bundle><publication><title>Nucleic acids research</title><type>-100</type><subtype>-100</subtype><uuid>9606E77D-B20F-4E73-9D89-FDCDE9FF23C3</uuid></publication></bundle><authors><author><firstName>Simon</firstName><middleNames>A</middleNames><lastName>Forbes</lastName></author><author><firstName>David</firstName><lastName>Beare</lastName></author><author><firstName>Prasad</firstName><lastName>Gunasekaran</lastName></author><author><firstName>Kenric</firstName><lastName>Leung</lastName></author><author><firstName>Nidhi</firstName><lastName>Bindal</lastName></author><author><firstName>Harry</firstName><lastName>Boutselakis</lastName></author><author><firstName>Minjie</firstName><lastName>Ding</lastName></author><author><firstName>Sally</firstName><lastName>Bamford</lastName></author><author><firstName>Charlotte</firstName><lastName>Cole</lastName></author><author><firstName>Sari</firstName><lastName>Ward</lastName></author><author><firstName>Chai</firstName><middleNames>Yin</middleNames><lastName>Kok</lastName></author><author><firstName>Mingming</firstName><lastName>Jia</lastName></author><author><firstName>Tisham</firstName><lastName>De</lastName></author><author><firstName>Jon</firstName><middleNames>W</middleNames><lastName>Teague</lastName></author><author><firstName>Michael</firstName><middleNames>R</middleNames><lastName>Stratton</lastName></author><author><firstName>Ultan</firstName><lastName>McDermott</lastName></author><author><firstName>Peter</firstName><middleNames>J</middleNames><lastName>Campbell</lastName></author></authors></publication></publications><cites></cites></citation>]]></w:instrText>
      </w:r>
      <w:r w:rsidR="00120928"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4]</w:t>
      </w:r>
      <w:r w:rsidR="00120928" w:rsidRPr="0077448E">
        <w:rPr>
          <w:rFonts w:ascii="Arial" w:hAnsi="Arial" w:cs="Arial"/>
        </w:rPr>
        <w:fldChar w:fldCharType="end"/>
      </w:r>
      <w:r w:rsidRPr="0077448E">
        <w:rPr>
          <w:rFonts w:ascii="Arial" w:hAnsi="Arial" w:cs="Arial"/>
        </w:rPr>
        <w:t>.</w:t>
      </w:r>
      <w:r w:rsidR="00095785">
        <w:rPr>
          <w:rFonts w:ascii="Arial" w:hAnsi="Arial" w:cs="Arial"/>
        </w:rPr>
        <w:t xml:space="preserve"> </w:t>
      </w:r>
      <w:r w:rsidR="00F355E9">
        <w:rPr>
          <w:rFonts w:ascii="Arial" w:hAnsi="Arial" w:cs="Arial"/>
        </w:rPr>
        <w:t xml:space="preserve">The genes in this list were compared with the list of RBPs through the reported Entrez IDs. </w:t>
      </w:r>
      <w:r w:rsidR="004271BA" w:rsidRPr="0077448E">
        <w:rPr>
          <w:rFonts w:ascii="Arial" w:hAnsi="Arial" w:cs="Arial"/>
        </w:rPr>
        <w:t>COSMIC hits for each of the candidate cancer RBPs, are listed in Supplementary Table 1 sheet “COSMIC info”.</w:t>
      </w:r>
      <w:r w:rsidR="00AF0EAA" w:rsidRPr="0077448E">
        <w:rPr>
          <w:rFonts w:ascii="Arial" w:hAnsi="Arial" w:cs="Arial"/>
        </w:rPr>
        <w:t xml:space="preserve"> </w:t>
      </w:r>
      <w:r w:rsidR="003567AE" w:rsidRPr="0077448E">
        <w:rPr>
          <w:rFonts w:ascii="Arial" w:hAnsi="Arial" w:cs="Arial"/>
        </w:rPr>
        <w:t>An additional summary of relationship between COSMIC tumour types, mutation types, and RBPs is available in Supplementary Table 1 sheets “COSMIC tumours in RBP” and “COSMIC mutations in RBPs”.</w:t>
      </w:r>
    </w:p>
    <w:p w14:paraId="5EA8276F" w14:textId="77777777" w:rsidR="00A45A47" w:rsidRPr="0077448E" w:rsidRDefault="00A45A47" w:rsidP="00D14B3A">
      <w:pPr>
        <w:jc w:val="both"/>
        <w:rPr>
          <w:rFonts w:ascii="Arial" w:hAnsi="Arial" w:cs="Arial"/>
        </w:rPr>
      </w:pPr>
    </w:p>
    <w:p w14:paraId="6231E765" w14:textId="560E067D" w:rsidR="00A45A47" w:rsidRPr="0077448E" w:rsidRDefault="00374F95" w:rsidP="00A45A47">
      <w:pPr>
        <w:jc w:val="both"/>
        <w:rPr>
          <w:rFonts w:ascii="Arial" w:hAnsi="Arial" w:cs="Arial"/>
        </w:rPr>
      </w:pPr>
      <w:r w:rsidRPr="0077448E">
        <w:rPr>
          <w:rFonts w:ascii="Arial" w:hAnsi="Arial" w:cs="Arial"/>
        </w:rPr>
        <w:t xml:space="preserve">We queried the Online Inheritance in Man (OMIM) database </w:t>
      </w:r>
      <w:r w:rsidR="00120928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24620AAD-774A-4785-BD33-E9C9B621EF2A</uuid><priority>0</priority><publications><publication><uuid>BEB7C43E-B217-4A1E-913C-7EAB1CBC3FD6</uuid><volume>32</volume><accepted_date>99201101191200000000222000</accepted_date><doi>10.1002/humu.21466</doi><startpage>564</startpage><publication_date>99201105001200000000220000</publication_date><url>http://doi.wiley.com/10.1002/humu.21466</url><type>400</type><title>A new face and new challenges for Online Mendelian Inheritance in Man (OMIM®).</title><publisher>Wiley Subscription Services, Inc., A Wiley Company</publisher><submission_date>99201012101200000000222000</submission_date><number>5</number><institution>McKusick-Nathans Institute of Genetic Medicine, Johns Hopkins University, Baltimore, Maryland 21287, USA.</institution><subtype>400</subtype><endpage>567</endpage><bundle><publication><title>Human mutation</title><type>-100</type><subtype>-100</subtype><uuid>56AFD8E2-D000-4E97-A512-0109D3053C6F</uuid></publication></bundle><authors><author><firstName>Joanna</firstName><lastName>Amberger</lastName></author><author><firstName>Carol</firstName><lastName>Bocchini</lastName></author><author><firstName>Ada</firstName><lastName>Hamosh</lastName></author></authors><editors><author><firstName>Annika</firstName><lastName>Lindblom</lastName></author><author><firstName>Peter</firstName><middleNames>N</middleNames><lastName>Robinson</lastName></author></editors></publication></publications><cites></cites></citation>]]></w:instrText>
      </w:r>
      <w:r w:rsidR="00120928"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5]</w:t>
      </w:r>
      <w:r w:rsidR="00120928" w:rsidRPr="0077448E">
        <w:rPr>
          <w:rFonts w:ascii="Arial" w:hAnsi="Arial" w:cs="Arial"/>
        </w:rPr>
        <w:fldChar w:fldCharType="end"/>
      </w:r>
      <w:r w:rsidRPr="0077448E">
        <w:rPr>
          <w:rFonts w:ascii="Arial" w:hAnsi="Arial" w:cs="Arial"/>
        </w:rPr>
        <w:t xml:space="preserve"> for entries linked to </w:t>
      </w:r>
      <w:r w:rsidR="00181DE3" w:rsidRPr="0077448E">
        <w:rPr>
          <w:rFonts w:ascii="Arial" w:hAnsi="Arial" w:cs="Arial"/>
        </w:rPr>
        <w:t>“</w:t>
      </w:r>
      <w:r w:rsidRPr="0077448E">
        <w:rPr>
          <w:rFonts w:ascii="Arial" w:hAnsi="Arial" w:cs="Arial"/>
        </w:rPr>
        <w:t>cancer</w:t>
      </w:r>
      <w:r w:rsidR="00181DE3" w:rsidRPr="0077448E">
        <w:rPr>
          <w:rFonts w:ascii="Arial" w:hAnsi="Arial" w:cs="Arial"/>
        </w:rPr>
        <w:t>”</w:t>
      </w:r>
      <w:r w:rsidRPr="0077448E">
        <w:rPr>
          <w:rFonts w:ascii="Arial" w:hAnsi="Arial" w:cs="Arial"/>
        </w:rPr>
        <w:t xml:space="preserve">, </w:t>
      </w:r>
      <w:r w:rsidR="00181DE3" w:rsidRPr="0077448E">
        <w:rPr>
          <w:rFonts w:ascii="Arial" w:hAnsi="Arial" w:cs="Arial"/>
        </w:rPr>
        <w:t>“</w:t>
      </w:r>
      <w:r w:rsidRPr="0077448E">
        <w:rPr>
          <w:rFonts w:ascii="Arial" w:hAnsi="Arial" w:cs="Arial"/>
        </w:rPr>
        <w:t>tumour</w:t>
      </w:r>
      <w:r w:rsidR="00181DE3" w:rsidRPr="0077448E">
        <w:rPr>
          <w:rFonts w:ascii="Arial" w:hAnsi="Arial" w:cs="Arial"/>
        </w:rPr>
        <w:t>”</w:t>
      </w:r>
      <w:r w:rsidRPr="0077448E">
        <w:rPr>
          <w:rFonts w:ascii="Arial" w:hAnsi="Arial" w:cs="Arial"/>
        </w:rPr>
        <w:t>, and a number of more specific cancer terms</w:t>
      </w:r>
      <w:r w:rsidR="00396688" w:rsidRPr="0077448E">
        <w:rPr>
          <w:rFonts w:ascii="Arial" w:hAnsi="Arial" w:cs="Arial"/>
        </w:rPr>
        <w:t xml:space="preserve">, including </w:t>
      </w:r>
      <w:r w:rsidR="00AA7CBD" w:rsidRPr="0077448E">
        <w:rPr>
          <w:rFonts w:ascii="Arial" w:hAnsi="Arial" w:cs="Arial"/>
        </w:rPr>
        <w:t>“</w:t>
      </w:r>
      <w:r w:rsidR="007F795E" w:rsidRPr="0077448E">
        <w:rPr>
          <w:rFonts w:ascii="Arial" w:hAnsi="Arial" w:cs="Arial"/>
        </w:rPr>
        <w:t>adenocarcinoma</w:t>
      </w:r>
      <w:r w:rsidR="00AA7CBD" w:rsidRPr="0077448E">
        <w:rPr>
          <w:rFonts w:ascii="Arial" w:hAnsi="Arial" w:cs="Arial"/>
        </w:rPr>
        <w:t>”</w:t>
      </w:r>
      <w:r w:rsidR="007F795E" w:rsidRPr="0077448E">
        <w:rPr>
          <w:rFonts w:ascii="Arial" w:hAnsi="Arial" w:cs="Arial"/>
        </w:rPr>
        <w:t xml:space="preserve">, </w:t>
      </w:r>
      <w:r w:rsidR="00AA7CBD" w:rsidRPr="0077448E">
        <w:rPr>
          <w:rFonts w:ascii="Arial" w:hAnsi="Arial" w:cs="Arial"/>
        </w:rPr>
        <w:t>“</w:t>
      </w:r>
      <w:r w:rsidR="007F795E" w:rsidRPr="0077448E">
        <w:rPr>
          <w:rFonts w:ascii="Arial" w:hAnsi="Arial" w:cs="Arial"/>
        </w:rPr>
        <w:t>leukemia</w:t>
      </w:r>
      <w:r w:rsidR="00AA7CBD" w:rsidRPr="0077448E">
        <w:rPr>
          <w:rFonts w:ascii="Arial" w:hAnsi="Arial" w:cs="Arial"/>
        </w:rPr>
        <w:t>”</w:t>
      </w:r>
      <w:r w:rsidR="007F795E" w:rsidRPr="0077448E">
        <w:rPr>
          <w:rFonts w:ascii="Arial" w:hAnsi="Arial" w:cs="Arial"/>
        </w:rPr>
        <w:t xml:space="preserve">, and </w:t>
      </w:r>
      <w:r w:rsidR="00AA7CBD" w:rsidRPr="0077448E">
        <w:rPr>
          <w:rFonts w:ascii="Arial" w:hAnsi="Arial" w:cs="Arial"/>
        </w:rPr>
        <w:t>“</w:t>
      </w:r>
      <w:r w:rsidR="007F795E" w:rsidRPr="0077448E">
        <w:rPr>
          <w:rFonts w:ascii="Arial" w:hAnsi="Arial" w:cs="Arial"/>
        </w:rPr>
        <w:t>melanoma</w:t>
      </w:r>
      <w:r w:rsidR="00AA7CBD" w:rsidRPr="0077448E">
        <w:rPr>
          <w:rFonts w:ascii="Arial" w:hAnsi="Arial" w:cs="Arial"/>
        </w:rPr>
        <w:t>”</w:t>
      </w:r>
      <w:r w:rsidR="00396688" w:rsidRPr="0077448E">
        <w:rPr>
          <w:rFonts w:ascii="Arial" w:hAnsi="Arial" w:cs="Arial"/>
        </w:rPr>
        <w:t xml:space="preserve">. Full list of search terms is presented in </w:t>
      </w:r>
      <w:r w:rsidRPr="0077448E">
        <w:rPr>
          <w:rFonts w:ascii="Arial" w:hAnsi="Arial" w:cs="Arial"/>
        </w:rPr>
        <w:t>Supplementary Table 1 sheet “OMIM search terms”</w:t>
      </w:r>
      <w:r w:rsidR="00396688" w:rsidRPr="0077448E">
        <w:rPr>
          <w:rFonts w:ascii="Arial" w:hAnsi="Arial" w:cs="Arial"/>
        </w:rPr>
        <w:t xml:space="preserve"> for query terms.</w:t>
      </w:r>
      <w:r w:rsidR="00094262">
        <w:rPr>
          <w:rFonts w:ascii="Arial" w:hAnsi="Arial" w:cs="Arial"/>
        </w:rPr>
        <w:t xml:space="preserve"> </w:t>
      </w:r>
      <w:r w:rsidR="007F1480">
        <w:rPr>
          <w:rFonts w:ascii="Arial" w:hAnsi="Arial" w:cs="Arial"/>
        </w:rPr>
        <w:t xml:space="preserve">We used the </w:t>
      </w:r>
      <w:r w:rsidR="007F1480" w:rsidRPr="0077448E">
        <w:rPr>
          <w:rFonts w:ascii="Arial" w:hAnsi="Arial" w:cs="Arial"/>
        </w:rPr>
        <w:t>R package</w:t>
      </w:r>
      <w:r w:rsidR="007F1480">
        <w:rPr>
          <w:rFonts w:ascii="Arial" w:hAnsi="Arial" w:cs="Arial"/>
        </w:rPr>
        <w:t>s</w:t>
      </w:r>
      <w:r w:rsidR="007F1480" w:rsidRPr="0077448E">
        <w:rPr>
          <w:rFonts w:ascii="Arial" w:hAnsi="Arial" w:cs="Arial"/>
        </w:rPr>
        <w:t xml:space="preserve"> “</w:t>
      </w:r>
      <w:r w:rsidR="007F1480">
        <w:rPr>
          <w:rFonts w:ascii="Arial" w:hAnsi="Arial" w:cs="Arial"/>
        </w:rPr>
        <w:t>httr</w:t>
      </w:r>
      <w:r w:rsidR="007F1480" w:rsidRPr="0077448E">
        <w:rPr>
          <w:rFonts w:ascii="Arial" w:hAnsi="Arial" w:cs="Arial"/>
        </w:rPr>
        <w:t>”</w:t>
      </w:r>
      <w:r w:rsidR="007F1480">
        <w:rPr>
          <w:rFonts w:ascii="Arial" w:hAnsi="Arial" w:cs="Arial"/>
        </w:rPr>
        <w:t xml:space="preserve"> </w:t>
      </w:r>
      <w:r w:rsidR="00CF1CE4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366AAD57-87C9-40EC-88D3-E250D0B38F91</uuid><priority>0</priority><publications><publication><publication_date>99201700001200000000200000</publication_date><title>httr: Tools for Working with URLs and HTTP</title><uuid>4A84C165-48A1-4F75-8E11-63CD94D7FF2E</uuid><subtype>710</subtype><type>700</type><citekey>httr</citekey><url>https://CRAN.R-project.org/package=httr</url><authors><author><firstName>Hadley</firstName><lastName>Wickham</lastName></author></authors></publication></publications><cites></cites></citation>]]></w:instrText>
      </w:r>
      <w:r w:rsidR="00CF1CE4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6]</w:t>
      </w:r>
      <w:r w:rsidR="00CF1CE4">
        <w:rPr>
          <w:rFonts w:ascii="Arial" w:hAnsi="Arial" w:cs="Arial"/>
        </w:rPr>
        <w:fldChar w:fldCharType="end"/>
      </w:r>
      <w:r w:rsidR="007F1480">
        <w:rPr>
          <w:rFonts w:ascii="Arial" w:hAnsi="Arial" w:cs="Arial"/>
        </w:rPr>
        <w:t xml:space="preserve"> to query the OMI API (</w:t>
      </w:r>
      <w:r w:rsidR="007F1480" w:rsidRPr="007F1480">
        <w:rPr>
          <w:rFonts w:ascii="Arial" w:hAnsi="Arial" w:cs="Arial"/>
        </w:rPr>
        <w:t>https://omim.org/api</w:t>
      </w:r>
      <w:r w:rsidR="007F1480">
        <w:rPr>
          <w:rFonts w:ascii="Arial" w:hAnsi="Arial" w:cs="Arial"/>
        </w:rPr>
        <w:t>) and “</w:t>
      </w:r>
      <w:r w:rsidR="007F1480" w:rsidRPr="007F1480">
        <w:rPr>
          <w:rFonts w:ascii="Arial" w:hAnsi="Arial" w:cs="Arial"/>
        </w:rPr>
        <w:t>xml2</w:t>
      </w:r>
      <w:r w:rsidR="007F1480">
        <w:rPr>
          <w:rFonts w:ascii="Arial" w:hAnsi="Arial" w:cs="Arial"/>
        </w:rPr>
        <w:t xml:space="preserve">” </w:t>
      </w:r>
      <w:r w:rsidR="00614136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C7BFA126-B036-41AF-B0E0-0EC9FD3F5BD4</uuid><priority>0</priority><publications><publication><publication_date>99201700001200000000200000</publication_date><title>xml2: Parse XML</title><uuid>DC896B3D-5420-4951-ACF1-E7E6C4BC3185</uuid><subtype>710</subtype><type>700</type><citekey>xml2</citekey><url>https://CRAN.R-project.org/package=xml2</url><authors><author><firstName>Hadley</firstName><lastName>Wickham</lastName></author><author><firstName>James</firstName><lastName>Hester</lastName></author><author><firstName>Jeroen</firstName><lastName>Ooms</lastName></author></authors></publication></publications><cites></cites></citation>]]></w:instrText>
      </w:r>
      <w:r w:rsidR="00614136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7]</w:t>
      </w:r>
      <w:r w:rsidR="00614136">
        <w:rPr>
          <w:rFonts w:ascii="Arial" w:hAnsi="Arial" w:cs="Arial"/>
        </w:rPr>
        <w:fldChar w:fldCharType="end"/>
      </w:r>
      <w:r w:rsidR="007F1480">
        <w:rPr>
          <w:rFonts w:ascii="Arial" w:hAnsi="Arial" w:cs="Arial"/>
        </w:rPr>
        <w:t xml:space="preserve"> to process the retrieved xml files</w:t>
      </w:r>
      <w:r w:rsidR="00D77F9F">
        <w:rPr>
          <w:rFonts w:ascii="Arial" w:hAnsi="Arial" w:cs="Arial"/>
        </w:rPr>
        <w:t xml:space="preserve"> that included MIM IDs for the searched terms</w:t>
      </w:r>
      <w:r w:rsidR="007F1480">
        <w:rPr>
          <w:rFonts w:ascii="Arial" w:hAnsi="Arial" w:cs="Arial"/>
        </w:rPr>
        <w:t>.</w:t>
      </w:r>
      <w:r w:rsidR="00D77F9F">
        <w:rPr>
          <w:rFonts w:ascii="Arial" w:hAnsi="Arial" w:cs="Arial"/>
        </w:rPr>
        <w:t xml:space="preserve"> These were then compared with the MIM identifiers of the RBP list.</w:t>
      </w:r>
      <w:r w:rsidR="004B0CA1">
        <w:rPr>
          <w:rFonts w:ascii="Arial" w:hAnsi="Arial" w:cs="Arial"/>
        </w:rPr>
        <w:t xml:space="preserve"> </w:t>
      </w:r>
      <w:r w:rsidR="00FB4DA6" w:rsidRPr="0077448E">
        <w:rPr>
          <w:rFonts w:ascii="Arial" w:hAnsi="Arial" w:cs="Arial"/>
        </w:rPr>
        <w:t>The matched OMIM terms for each of the candidate cancer RBPs, are listed in Supplementary Table 1 sheet “OMIM info”.</w:t>
      </w:r>
      <w:r w:rsidR="009C2F45" w:rsidRPr="0077448E">
        <w:rPr>
          <w:rFonts w:ascii="Arial" w:hAnsi="Arial" w:cs="Arial"/>
        </w:rPr>
        <w:t xml:space="preserve"> </w:t>
      </w:r>
      <w:r w:rsidR="00A45A47" w:rsidRPr="0077448E">
        <w:rPr>
          <w:rFonts w:ascii="Arial" w:hAnsi="Arial" w:cs="Arial"/>
        </w:rPr>
        <w:t>An additional summary of relationship between each OMIM search term and candidate cancer-linked RBPs is available in Supplementary Table 1 sheet “OMIM cancer terms in RBPs”.</w:t>
      </w:r>
    </w:p>
    <w:p w14:paraId="2734B577" w14:textId="77777777" w:rsidR="00D14B3A" w:rsidRPr="0077448E" w:rsidRDefault="00D14B3A" w:rsidP="00D14B3A">
      <w:pPr>
        <w:jc w:val="both"/>
        <w:rPr>
          <w:rFonts w:ascii="Arial" w:hAnsi="Arial" w:cs="Arial"/>
        </w:rPr>
      </w:pPr>
    </w:p>
    <w:p w14:paraId="64EDB881" w14:textId="28CB7B72" w:rsidR="00AF2BDA" w:rsidRPr="0077448E" w:rsidRDefault="00D14B3A" w:rsidP="00D14B3A">
      <w:pPr>
        <w:jc w:val="both"/>
        <w:rPr>
          <w:rFonts w:ascii="Arial" w:hAnsi="Arial" w:cs="Arial"/>
        </w:rPr>
      </w:pPr>
      <w:r w:rsidRPr="0077448E">
        <w:rPr>
          <w:rFonts w:ascii="Arial" w:hAnsi="Arial" w:cs="Arial"/>
        </w:rPr>
        <w:t xml:space="preserve">We compared the list of RBPs to </w:t>
      </w:r>
      <w:r w:rsidR="00EC5702">
        <w:rPr>
          <w:rFonts w:ascii="Arial" w:hAnsi="Arial" w:cs="Arial"/>
        </w:rPr>
        <w:t>Gene Ontology (</w:t>
      </w:r>
      <w:r w:rsidR="000B55CA" w:rsidRPr="0077448E">
        <w:rPr>
          <w:rFonts w:ascii="Arial" w:hAnsi="Arial" w:cs="Arial"/>
        </w:rPr>
        <w:t>GO</w:t>
      </w:r>
      <w:r w:rsidR="00EC5702">
        <w:rPr>
          <w:rFonts w:ascii="Arial" w:hAnsi="Arial" w:cs="Arial"/>
        </w:rPr>
        <w:t>)</w:t>
      </w:r>
      <w:r w:rsidR="000B55CA" w:rsidRPr="0077448E">
        <w:rPr>
          <w:rFonts w:ascii="Arial" w:hAnsi="Arial" w:cs="Arial"/>
        </w:rPr>
        <w:t xml:space="preserve"> </w:t>
      </w:r>
      <w:r w:rsidR="00964A04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300FBE21-9139-4F36-ACDD-C9E618BC0420</uuid><priority>0</priority><publications><publication><volume>43</volume><publication_date>99201501001200000000220000</publication_date><number>Database issue</number><doi>10.1093/nar/gku1179</doi><startpage>D1049</startpage><title>Gene Ontology Consortium: going forward.</title><uuid>434F89D9-694E-4B68-9F2B-5E17E423B298</uuid><subtype>400</subtype><endpage>56</endpage><type>400</type><url>http://eutils.ncbi.nlm.nih.gov/entrez/eutils/elink.fcgi?dbfrom=pubmed&amp;id=25428369&amp;retmode=ref&amp;cmd=prlinks</url><bundle><publication><title>Nucleic acids research</title><type>-100</type><subtype>-100</subtype><uuid>9606E77D-B20F-4E73-9D89-FDCDE9FF23C3</uuid></publication></bundle><authors><author><lastName>Gene Ontology Consortium</lastName></author></authors></publication></publications><cites></cites></citation>]]></w:instrText>
      </w:r>
      <w:r w:rsidR="00964A04"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8]</w:t>
      </w:r>
      <w:r w:rsidR="00964A04" w:rsidRPr="0077448E">
        <w:rPr>
          <w:rFonts w:ascii="Arial" w:hAnsi="Arial" w:cs="Arial"/>
        </w:rPr>
        <w:fldChar w:fldCharType="end"/>
      </w:r>
      <w:r w:rsidR="000B55CA" w:rsidRPr="0077448E">
        <w:rPr>
          <w:rFonts w:ascii="Arial" w:hAnsi="Arial" w:cs="Arial"/>
        </w:rPr>
        <w:t xml:space="preserve"> annotated </w:t>
      </w:r>
      <w:r w:rsidR="002A6457" w:rsidRPr="0077448E">
        <w:rPr>
          <w:rFonts w:ascii="Arial" w:hAnsi="Arial" w:cs="Arial"/>
        </w:rPr>
        <w:t>biological processes,</w:t>
      </w:r>
      <w:r w:rsidR="000B55CA" w:rsidRPr="0077448E">
        <w:rPr>
          <w:rFonts w:ascii="Arial" w:hAnsi="Arial" w:cs="Arial"/>
        </w:rPr>
        <w:t xml:space="preserve"> molecular functions, and cellular compartments closely linked with cancer</w:t>
      </w:r>
      <w:r w:rsidR="002A6457" w:rsidRPr="0077448E">
        <w:rPr>
          <w:rFonts w:ascii="Arial" w:hAnsi="Arial" w:cs="Arial"/>
        </w:rPr>
        <w:t xml:space="preserve">. </w:t>
      </w:r>
      <w:r w:rsidRPr="0077448E">
        <w:rPr>
          <w:rFonts w:ascii="Arial" w:hAnsi="Arial" w:cs="Arial"/>
        </w:rPr>
        <w:t>Selected GO terms included</w:t>
      </w:r>
      <w:r w:rsidR="002A6457" w:rsidRPr="0077448E">
        <w:rPr>
          <w:rFonts w:ascii="Arial" w:hAnsi="Arial" w:cs="Arial"/>
        </w:rPr>
        <w:t xml:space="preserve"> “DNA repair”, “p53 binding”, and “apoptosome”</w:t>
      </w:r>
      <w:r w:rsidR="00A71C98" w:rsidRPr="0077448E">
        <w:rPr>
          <w:rFonts w:ascii="Arial" w:hAnsi="Arial" w:cs="Arial"/>
        </w:rPr>
        <w:t xml:space="preserve">. </w:t>
      </w:r>
      <w:r w:rsidRPr="0077448E">
        <w:rPr>
          <w:rFonts w:ascii="Arial" w:hAnsi="Arial" w:cs="Arial"/>
        </w:rPr>
        <w:t xml:space="preserve">Full list of </w:t>
      </w:r>
      <w:r w:rsidR="002A6457" w:rsidRPr="0077448E">
        <w:rPr>
          <w:rFonts w:ascii="Arial" w:hAnsi="Arial" w:cs="Arial"/>
        </w:rPr>
        <w:t>the s</w:t>
      </w:r>
      <w:r w:rsidR="004F318B" w:rsidRPr="0077448E">
        <w:rPr>
          <w:rFonts w:ascii="Arial" w:hAnsi="Arial" w:cs="Arial"/>
        </w:rPr>
        <w:t>elect</w:t>
      </w:r>
      <w:r w:rsidR="002A6457" w:rsidRPr="0077448E">
        <w:rPr>
          <w:rFonts w:ascii="Arial" w:hAnsi="Arial" w:cs="Arial"/>
        </w:rPr>
        <w:t>ed</w:t>
      </w:r>
      <w:r w:rsidR="004F318B" w:rsidRPr="0077448E">
        <w:rPr>
          <w:rFonts w:ascii="Arial" w:hAnsi="Arial" w:cs="Arial"/>
        </w:rPr>
        <w:t xml:space="preserve"> GO terms</w:t>
      </w:r>
      <w:r w:rsidR="002A6457" w:rsidRPr="0077448E">
        <w:rPr>
          <w:rFonts w:ascii="Arial" w:hAnsi="Arial" w:cs="Arial"/>
        </w:rPr>
        <w:t xml:space="preserve"> </w:t>
      </w:r>
      <w:r w:rsidRPr="0077448E">
        <w:rPr>
          <w:rFonts w:ascii="Arial" w:hAnsi="Arial" w:cs="Arial"/>
        </w:rPr>
        <w:t>is provided in</w:t>
      </w:r>
      <w:r w:rsidR="002A6457" w:rsidRPr="0077448E">
        <w:rPr>
          <w:rFonts w:ascii="Arial" w:hAnsi="Arial" w:cs="Arial"/>
        </w:rPr>
        <w:t xml:space="preserve"> </w:t>
      </w:r>
      <w:r w:rsidR="004F318B" w:rsidRPr="0077448E">
        <w:rPr>
          <w:rFonts w:ascii="Arial" w:hAnsi="Arial" w:cs="Arial"/>
        </w:rPr>
        <w:t>Supplementary table 1 sheet “</w:t>
      </w:r>
      <w:r w:rsidR="002A6457" w:rsidRPr="0077448E">
        <w:rPr>
          <w:rFonts w:ascii="Arial" w:hAnsi="Arial" w:cs="Arial"/>
        </w:rPr>
        <w:t>GO search terms</w:t>
      </w:r>
      <w:r w:rsidR="004F318B" w:rsidRPr="0077448E">
        <w:rPr>
          <w:rFonts w:ascii="Arial" w:hAnsi="Arial" w:cs="Arial"/>
        </w:rPr>
        <w:t>”</w:t>
      </w:r>
      <w:r w:rsidR="002A6457" w:rsidRPr="0077448E">
        <w:rPr>
          <w:rFonts w:ascii="Arial" w:hAnsi="Arial" w:cs="Arial"/>
        </w:rPr>
        <w:t>.</w:t>
      </w:r>
      <w:r w:rsidR="00013DEE">
        <w:rPr>
          <w:rFonts w:ascii="Arial" w:hAnsi="Arial" w:cs="Arial"/>
        </w:rPr>
        <w:t xml:space="preserve"> GO IDs of the selected RBPs were then compared to this list of IDs, limiting our analysis to evidence codes </w:t>
      </w:r>
      <w:r w:rsidR="00013DEE" w:rsidRPr="00A14F0B">
        <w:rPr>
          <w:rFonts w:ascii="Arial" w:hAnsi="Arial" w:cs="Arial"/>
        </w:rPr>
        <w:t xml:space="preserve">'EXP', 'IC', 'IDA', 'IMP', 'IPI', 'ISS', 'TAS', </w:t>
      </w:r>
      <w:r w:rsidR="00013DEE">
        <w:rPr>
          <w:rFonts w:ascii="Arial" w:hAnsi="Arial" w:cs="Arial"/>
        </w:rPr>
        <w:t xml:space="preserve">and </w:t>
      </w:r>
      <w:r w:rsidR="00013DEE" w:rsidRPr="00A14F0B">
        <w:rPr>
          <w:rFonts w:ascii="Arial" w:hAnsi="Arial" w:cs="Arial"/>
        </w:rPr>
        <w:t>'IEA'</w:t>
      </w:r>
      <w:r w:rsidR="00013DEE">
        <w:rPr>
          <w:rFonts w:ascii="Arial" w:hAnsi="Arial" w:cs="Arial"/>
        </w:rPr>
        <w:t>.</w:t>
      </w:r>
      <w:r w:rsidR="00853543">
        <w:rPr>
          <w:rFonts w:ascii="Arial" w:hAnsi="Arial" w:cs="Arial"/>
        </w:rPr>
        <w:t xml:space="preserve"> </w:t>
      </w:r>
      <w:r w:rsidR="00520EF6">
        <w:rPr>
          <w:rFonts w:ascii="Arial" w:hAnsi="Arial" w:cs="Arial"/>
        </w:rPr>
        <w:t>We used the R</w:t>
      </w:r>
      <w:r w:rsidR="00822AE7">
        <w:rPr>
          <w:rFonts w:ascii="Arial" w:hAnsi="Arial" w:cs="Arial"/>
        </w:rPr>
        <w:t>/Bioconductor</w:t>
      </w:r>
      <w:r w:rsidR="00520EF6">
        <w:rPr>
          <w:rFonts w:ascii="Arial" w:hAnsi="Arial" w:cs="Arial"/>
        </w:rPr>
        <w:t xml:space="preserve"> package “GO.db” </w:t>
      </w:r>
      <w:r w:rsidR="00822AE7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2806C082-2F68-4269-8A34-E531D06183D5</uuid><priority>0</priority><publications><publication><publication_date>99201700001200000000200000</publication_date><title>GO.db: A set of annotation maps describing the entire Gene Ontology</title><citekey>GO.db</citekey><type>700</type><subtype>710</subtype><uuid>DB370D32-E4C1-458F-972A-86A757F8185E</uuid><authors><author><firstName>Marc</firstName><lastName>Carlson</lastName></author></authors></publication></publications><cites></cites></citation>]]></w:instrText>
      </w:r>
      <w:r w:rsidR="00822AE7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9]</w:t>
      </w:r>
      <w:r w:rsidR="00822AE7">
        <w:rPr>
          <w:rFonts w:ascii="Arial" w:hAnsi="Arial" w:cs="Arial"/>
        </w:rPr>
        <w:fldChar w:fldCharType="end"/>
      </w:r>
      <w:r w:rsidR="00520EF6">
        <w:rPr>
          <w:rFonts w:ascii="Arial" w:hAnsi="Arial" w:cs="Arial"/>
        </w:rPr>
        <w:t xml:space="preserve"> to map GO IDs of the selected RNA-binding proteins to GO terms</w:t>
      </w:r>
      <w:r w:rsidR="00853543">
        <w:rPr>
          <w:rFonts w:ascii="Arial" w:hAnsi="Arial" w:cs="Arial"/>
        </w:rPr>
        <w:t>.</w:t>
      </w:r>
      <w:r w:rsidR="00822AE7">
        <w:rPr>
          <w:rFonts w:ascii="Arial" w:hAnsi="Arial" w:cs="Arial"/>
        </w:rPr>
        <w:t xml:space="preserve"> </w:t>
      </w:r>
      <w:r w:rsidR="002E4986" w:rsidRPr="0077448E">
        <w:rPr>
          <w:rFonts w:ascii="Arial" w:hAnsi="Arial" w:cs="Arial"/>
        </w:rPr>
        <w:t xml:space="preserve">GO terms for each of the candidate cancer RBPs, including separate columns for cancer-linked terms, are listed in Supplementary Table 1 sheet “GO info”. An additional summary of relationship between each term and RBPs is available in Supplementary Table 1 sheet </w:t>
      </w:r>
      <w:r w:rsidR="00AF2BDA" w:rsidRPr="0077448E">
        <w:rPr>
          <w:rFonts w:ascii="Arial" w:hAnsi="Arial" w:cs="Arial"/>
        </w:rPr>
        <w:t>“GO cancer terms in RBPs”</w:t>
      </w:r>
      <w:r w:rsidR="002E4986" w:rsidRPr="0077448E">
        <w:rPr>
          <w:rFonts w:ascii="Arial" w:hAnsi="Arial" w:cs="Arial"/>
        </w:rPr>
        <w:t>.</w:t>
      </w:r>
    </w:p>
    <w:p w14:paraId="723C7CFC" w14:textId="77777777" w:rsidR="000B55CA" w:rsidRPr="0077448E" w:rsidRDefault="000B55CA" w:rsidP="00D14B3A">
      <w:pPr>
        <w:jc w:val="both"/>
        <w:rPr>
          <w:rFonts w:ascii="Arial" w:hAnsi="Arial" w:cs="Arial"/>
        </w:rPr>
      </w:pPr>
    </w:p>
    <w:p w14:paraId="782F1BDD" w14:textId="77777777" w:rsidR="0029066A" w:rsidRPr="00160169" w:rsidRDefault="0029066A" w:rsidP="00D14B3A">
      <w:pPr>
        <w:jc w:val="both"/>
        <w:rPr>
          <w:rFonts w:ascii="Arial" w:hAnsi="Arial" w:cs="Arial"/>
          <w:b/>
        </w:rPr>
      </w:pPr>
      <w:r w:rsidRPr="00160169">
        <w:rPr>
          <w:rFonts w:ascii="Arial" w:hAnsi="Arial" w:cs="Arial"/>
          <w:b/>
        </w:rPr>
        <w:lastRenderedPageBreak/>
        <w:t>Candidate cancer RBPs</w:t>
      </w:r>
    </w:p>
    <w:p w14:paraId="424CD596" w14:textId="77777777" w:rsidR="0029066A" w:rsidRPr="0077448E" w:rsidRDefault="0029066A" w:rsidP="00D14B3A">
      <w:pPr>
        <w:jc w:val="both"/>
        <w:rPr>
          <w:rFonts w:ascii="Arial" w:hAnsi="Arial" w:cs="Arial"/>
        </w:rPr>
      </w:pPr>
    </w:p>
    <w:p w14:paraId="671559E5" w14:textId="46BDDEEE" w:rsidR="004F318B" w:rsidRPr="0077448E" w:rsidRDefault="000D1E18" w:rsidP="00D14B3A">
      <w:pPr>
        <w:jc w:val="both"/>
        <w:rPr>
          <w:rFonts w:ascii="Arial" w:hAnsi="Arial" w:cs="Arial"/>
        </w:rPr>
      </w:pPr>
      <w:r w:rsidRPr="0077448E">
        <w:rPr>
          <w:rFonts w:ascii="Arial" w:hAnsi="Arial" w:cs="Arial"/>
        </w:rPr>
        <w:t xml:space="preserve">To formulate a list of candidate cancer-linked RBPs, we made an intersection between the proteins in above lists of RNA-binding and cancer resources. </w:t>
      </w:r>
      <w:r w:rsidR="004F318B" w:rsidRPr="0077448E">
        <w:rPr>
          <w:rFonts w:ascii="Arial" w:hAnsi="Arial" w:cs="Arial"/>
        </w:rPr>
        <w:t>Supplementary table 1 sheet “</w:t>
      </w:r>
      <w:r w:rsidR="0060569F" w:rsidRPr="0077448E">
        <w:rPr>
          <w:rFonts w:ascii="Arial" w:hAnsi="Arial" w:cs="Arial"/>
        </w:rPr>
        <w:t>cancerRBPs</w:t>
      </w:r>
      <w:r w:rsidR="004F318B" w:rsidRPr="0077448E">
        <w:rPr>
          <w:rFonts w:ascii="Arial" w:hAnsi="Arial" w:cs="Arial"/>
        </w:rPr>
        <w:t xml:space="preserve">” </w:t>
      </w:r>
      <w:r w:rsidR="00E52250" w:rsidRPr="0077448E">
        <w:rPr>
          <w:rFonts w:ascii="Arial" w:hAnsi="Arial" w:cs="Arial"/>
        </w:rPr>
        <w:t xml:space="preserve">tabulates the result of this analysis for </w:t>
      </w:r>
      <w:r w:rsidR="004F318B" w:rsidRPr="0077448E">
        <w:rPr>
          <w:rFonts w:ascii="Arial" w:hAnsi="Arial" w:cs="Arial"/>
        </w:rPr>
        <w:t>candidate cancer-related RBPs</w:t>
      </w:r>
      <w:r w:rsidR="00563F03" w:rsidRPr="0077448E">
        <w:rPr>
          <w:rFonts w:ascii="Arial" w:hAnsi="Arial" w:cs="Arial"/>
        </w:rPr>
        <w:t xml:space="preserve"> (total of 696 proteins)</w:t>
      </w:r>
      <w:r w:rsidR="00E52250" w:rsidRPr="0077448E">
        <w:rPr>
          <w:rFonts w:ascii="Arial" w:hAnsi="Arial" w:cs="Arial"/>
        </w:rPr>
        <w:t>.</w:t>
      </w:r>
      <w:r w:rsidR="0016346B" w:rsidRPr="0077448E">
        <w:rPr>
          <w:rFonts w:ascii="Arial" w:hAnsi="Arial" w:cs="Arial"/>
        </w:rPr>
        <w:t xml:space="preserve"> The table is sorted by level of evidence linking the protein to cancer</w:t>
      </w:r>
      <w:r w:rsidR="00A7310A" w:rsidRPr="0077448E">
        <w:rPr>
          <w:rFonts w:ascii="Arial" w:hAnsi="Arial" w:cs="Arial"/>
        </w:rPr>
        <w:t>, where we consider the strength of evidence based on type (COSMIC &gt; OMIM &gt; GO) and number of resource the protein is identified in.</w:t>
      </w:r>
      <w:r w:rsidRPr="0077448E">
        <w:rPr>
          <w:rFonts w:ascii="Arial" w:hAnsi="Arial" w:cs="Arial"/>
        </w:rPr>
        <w:t xml:space="preserve"> </w:t>
      </w:r>
      <w:r w:rsidR="00E52250" w:rsidRPr="0077448E">
        <w:rPr>
          <w:rFonts w:ascii="Arial" w:hAnsi="Arial" w:cs="Arial"/>
        </w:rPr>
        <w:t xml:space="preserve">The additional sheet “cancerRBPs with STUDY info” further lists </w:t>
      </w:r>
      <w:r w:rsidR="00D13ADC" w:rsidRPr="0077448E">
        <w:rPr>
          <w:rFonts w:ascii="Arial" w:hAnsi="Arial" w:cs="Arial"/>
        </w:rPr>
        <w:t xml:space="preserve">the </w:t>
      </w:r>
      <w:r w:rsidR="0016346B" w:rsidRPr="0077448E">
        <w:rPr>
          <w:rFonts w:ascii="Arial" w:hAnsi="Arial" w:cs="Arial"/>
        </w:rPr>
        <w:t xml:space="preserve">human RNA-IC and RBDmap studies where the protein was identified as RNA-binding. </w:t>
      </w:r>
      <w:r w:rsidR="009B6F96" w:rsidRPr="0077448E">
        <w:rPr>
          <w:rFonts w:ascii="Arial" w:hAnsi="Arial" w:cs="Arial"/>
        </w:rPr>
        <w:t>S</w:t>
      </w:r>
      <w:r w:rsidR="004F318B" w:rsidRPr="0077448E">
        <w:rPr>
          <w:rFonts w:ascii="Arial" w:hAnsi="Arial" w:cs="Arial"/>
        </w:rPr>
        <w:t>heet “</w:t>
      </w:r>
      <w:r w:rsidR="0060569F" w:rsidRPr="0077448E">
        <w:rPr>
          <w:rFonts w:ascii="Arial" w:hAnsi="Arial" w:cs="Arial"/>
        </w:rPr>
        <w:t>Non-cancer RBPs</w:t>
      </w:r>
      <w:r w:rsidR="004F318B" w:rsidRPr="0077448E">
        <w:rPr>
          <w:rFonts w:ascii="Arial" w:hAnsi="Arial" w:cs="Arial"/>
        </w:rPr>
        <w:t xml:space="preserve">” </w:t>
      </w:r>
      <w:r w:rsidR="009B6F96" w:rsidRPr="0077448E">
        <w:rPr>
          <w:rFonts w:ascii="Arial" w:hAnsi="Arial" w:cs="Arial"/>
        </w:rPr>
        <w:t>lists</w:t>
      </w:r>
      <w:r w:rsidR="004F318B" w:rsidRPr="0077448E">
        <w:rPr>
          <w:rFonts w:ascii="Arial" w:hAnsi="Arial" w:cs="Arial"/>
        </w:rPr>
        <w:t xml:space="preserve"> those RBPs that did not have an entry in the cancer resources.</w:t>
      </w:r>
    </w:p>
    <w:p w14:paraId="4F3671A3" w14:textId="77777777" w:rsidR="00935406" w:rsidRPr="0077448E" w:rsidRDefault="00935406" w:rsidP="00D14B3A">
      <w:pPr>
        <w:jc w:val="both"/>
        <w:rPr>
          <w:rFonts w:ascii="Arial" w:hAnsi="Arial" w:cs="Arial"/>
          <w:u w:val="single"/>
        </w:rPr>
      </w:pPr>
    </w:p>
    <w:p w14:paraId="7B22F002" w14:textId="23AAA712" w:rsidR="00124AC5" w:rsidRPr="00160169" w:rsidRDefault="00124AC5" w:rsidP="00D14B3A">
      <w:pPr>
        <w:jc w:val="both"/>
        <w:rPr>
          <w:rFonts w:ascii="Arial" w:hAnsi="Arial" w:cs="Arial"/>
          <w:b/>
        </w:rPr>
      </w:pPr>
      <w:r w:rsidRPr="00160169">
        <w:rPr>
          <w:rFonts w:ascii="Arial" w:hAnsi="Arial" w:cs="Arial"/>
          <w:b/>
        </w:rPr>
        <w:t>Canonical versus non-canonical RBPs</w:t>
      </w:r>
    </w:p>
    <w:p w14:paraId="065E6601" w14:textId="77777777" w:rsidR="00124AC5" w:rsidRDefault="00124AC5" w:rsidP="00D14B3A">
      <w:pPr>
        <w:jc w:val="both"/>
        <w:rPr>
          <w:rFonts w:ascii="Arial" w:hAnsi="Arial" w:cs="Arial"/>
        </w:rPr>
      </w:pPr>
    </w:p>
    <w:p w14:paraId="0FF84545" w14:textId="513C7FC2" w:rsidR="004F7E23" w:rsidRPr="0077448E" w:rsidRDefault="00126A5C" w:rsidP="004F7E2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Information for each RBP was downloaded in an automated fashion from Uniprot and Interpro domain information extracted from the downloaded xml files using the R package “xml2” </w:t>
      </w:r>
      <w:r w:rsidR="00CE212A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0E6E7CBC-99BF-4A88-968B-97DD6E904110</uuid><priority>0</priority><publications><publication><publication_date>99201700001200000000200000</publication_date><title>xml2: Parse XML</title><uuid>DC896B3D-5420-4951-ACF1-E7E6C4BC3185</uuid><subtype>710</subtype><type>700</type><citekey>xml2</citekey><url>https://CRAN.R-project.org/package=xml2</url><authors><author><firstName>Hadley</firstName><lastName>Wickham</lastName></author><author><firstName>James</firstName><lastName>Hester</lastName></author><author><firstName>Jeroen</firstName><lastName>Ooms</lastName></author></authors></publication></publications><cites></cites></citation>]]></w:instrText>
      </w:r>
      <w:r w:rsidR="00CE212A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7]</w:t>
      </w:r>
      <w:r w:rsidR="00CE212A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  <w:r w:rsidR="00CE212A">
        <w:rPr>
          <w:rFonts w:ascii="Arial" w:hAnsi="Arial" w:cs="Arial"/>
        </w:rPr>
        <w:t xml:space="preserve"> </w:t>
      </w:r>
      <w:r w:rsidR="009515A2" w:rsidRPr="0077448E">
        <w:rPr>
          <w:rFonts w:ascii="Arial" w:hAnsi="Arial" w:cs="Arial"/>
        </w:rPr>
        <w:t xml:space="preserve">RBPs were classified as canonical or non-canonical based on </w:t>
      </w:r>
      <w:r w:rsidR="009C6169" w:rsidRPr="0077448E">
        <w:rPr>
          <w:rFonts w:ascii="Arial" w:hAnsi="Arial" w:cs="Arial"/>
        </w:rPr>
        <w:t>whether they included a canonical RNA-binding domain in</w:t>
      </w:r>
      <w:r w:rsidR="009515A2" w:rsidRPr="0077448E">
        <w:rPr>
          <w:rFonts w:ascii="Arial" w:hAnsi="Arial" w:cs="Arial"/>
        </w:rPr>
        <w:t xml:space="preserve"> InterPro </w:t>
      </w:r>
      <w:r w:rsidR="00CB7AA5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A5F30B7F-91A9-40E0-8B4E-6035ABC792FF</uuid><priority>0</priority><publications><publication><uuid>FBD2C5C7-D57F-438B-8259-B63943CE27D7</uuid><volume>45</volume><accepted_date>99201610271200000000222000</accepted_date><doi>10.1093/nar/gkw1107</doi><startpage>D190</startpage><publication_date>99201701041200000000222000</publication_date><url>https://academic.oup.com/nar/article-lookup/doi/10.1093/nar/gkw1107</url><type>400</type><title>InterPro in 2017-beyond protein family and domain annotations.</title><submission_date>99201610241200000000222000</submission_date><number>D1</number><institution>European Molecular Biology Laboratory, European Bioinformatics Institute (EMBL-EBI), Wellcome Trust Genome Campus, Hinxton, Cambridge CB10 1SD, UK rdf@ebi.ac.uk.</institution><subtype>400</subtype><endpage>D199</endpage><bundle><publication><title>Nucleic acids research</title><type>-100</type><subtype>-100</subtype><uuid>9606E77D-B20F-4E73-9D89-FDCDE9FF23C3</uuid></publication></bundle><authors><author><firstName>Robert</firstName><middleNames>D</middleNames><lastName>Finn</lastName></author><author><firstName>Teresa</firstName><middleNames>K</middleNames><lastName>Attwood</lastName></author><author><firstName>Patricia</firstName><middleNames>C</middleNames><lastName>Babbitt</lastName></author><author><firstName>Alex</firstName><lastName>Bateman</lastName></author><author><firstName>Peer</firstName><lastName>Bork</lastName></author><author><firstName>Alan</firstName><middleNames>J</middleNames><lastName>Bridge</lastName></author><author><firstName>Hsin-Yu</firstName><lastName>Chang</lastName></author><author><firstName>Zsuzsanna</firstName><lastName>Dosztányi</lastName></author><author><firstName>Sara</firstName><lastName>El-Gebali</lastName></author><author><firstName>Matthew</firstName><lastName>Fraser</lastName></author><author><firstName>Julian</firstName><lastName>Gough</lastName></author><author><firstName>David</firstName><lastName>Haft</lastName></author><author><firstName>Gemma</firstName><middleNames>L</middleNames><lastName>Holliday</lastName></author><author><firstName>Hongzhan</firstName><lastName>Huang</lastName></author><author><firstName>Xiaosong</firstName><lastName>Huang</lastName></author><author><firstName>Ivica</firstName><lastName>Letunic</lastName></author><author><firstName>Rodrigo</firstName><lastName>Lopez</lastName></author><author><firstName>Shennan</firstName><lastName>Lu</lastName></author><author><firstName>Aron</firstName><lastName>Marchler-Bauer</lastName></author><author><firstName>Huaiyu</firstName><lastName>Mi</lastName></author><author><firstName>Jaina</firstName><lastName>Mistry</lastName></author><author><firstName>Darren</firstName><middleNames>A</middleNames><lastName>Natale</lastName></author><author><firstName>Marco</firstName><lastName>Necci</lastName></author><author><firstName>Gift</firstName><lastName>Nuka</lastName></author><author><firstName>Christine</firstName><middleNames>A</middleNames><lastName>Orengo</lastName></author><author><firstName>Youngmi</firstName><lastName>Park</lastName></author><author><firstName>Sebastien</firstName><lastName>Pesseat</lastName></author><author><firstName>Damiano</firstName><lastName>Piovesan</lastName></author><author><firstName>Simon</firstName><middleNames>C</middleNames><lastName>Potter</lastName></author><author><firstName>Neil</firstName><middleNames>D</middleNames><lastName>Rawlings</lastName></author><author><firstName>Nicole</firstName><lastName>Redaschi</lastName></author><author><firstName>Lorna</firstName><lastName>Richardson</lastName></author><author><firstName>Catherine</firstName><lastName>Rivoire</lastName></author><author><firstName>Amaia</firstName><lastName>Sangrador-Vegas</lastName></author><author><firstName>Christian</firstName><lastName>Sigrist</lastName></author><author><firstName>Ian</firstName><lastName>Sillitoe</lastName></author><author><firstName>Ben</firstName><lastName>Smithers</lastName></author><author><firstName>Silvano</firstName><lastName>Squizzato</lastName></author><author><firstName>Granger</firstName><lastName>Sutton</lastName></author><author><firstName>Narmada</firstName><lastName>Thanki</lastName></author><author><firstName>Paul</firstName><middleNames>D</middleNames><lastName>Thomas</lastName></author><author><firstName>Silvio</firstName><middleNames>C E</middleNames><lastName>Tosatto</lastName></author><author><firstName>Cathy</firstName><middleNames>H</middleNames><lastName>Wu</lastName></author><author><firstName>Ioannis</firstName><lastName>Xenarios</lastName></author><author><firstName>Lai-Su</firstName><lastName>Yeh</lastName></author><author><firstName>Siew-Yit</firstName><lastName>Young</lastName></author><author><firstName>Alex</firstName><middleNames>L</middleNames><lastName>Mitchell</lastName></author></authors></publication></publications><cites></cites></citation>]]></w:instrText>
      </w:r>
      <w:r w:rsidR="00CB7AA5"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0]</w:t>
      </w:r>
      <w:r w:rsidR="00CB7AA5" w:rsidRPr="0077448E">
        <w:rPr>
          <w:rFonts w:ascii="Arial" w:hAnsi="Arial" w:cs="Arial"/>
        </w:rPr>
        <w:fldChar w:fldCharType="end"/>
      </w:r>
      <w:r w:rsidR="009C6169" w:rsidRPr="0077448E">
        <w:rPr>
          <w:rFonts w:ascii="Arial" w:hAnsi="Arial" w:cs="Arial"/>
        </w:rPr>
        <w:t xml:space="preserve"> </w:t>
      </w:r>
      <w:r w:rsidR="009515A2" w:rsidRPr="0077448E">
        <w:rPr>
          <w:rFonts w:ascii="Arial" w:hAnsi="Arial" w:cs="Arial"/>
        </w:rPr>
        <w:t>domain annotation</w:t>
      </w:r>
      <w:r w:rsidR="009C6169" w:rsidRPr="0077448E">
        <w:rPr>
          <w:rFonts w:ascii="Arial" w:hAnsi="Arial" w:cs="Arial"/>
        </w:rPr>
        <w:t xml:space="preserve"> or not. Domains we considered canonical include RRMs, KH domains, dsRBDs, </w:t>
      </w:r>
      <w:r w:rsidR="00B17254" w:rsidRPr="0077448E">
        <w:rPr>
          <w:rFonts w:ascii="Arial" w:hAnsi="Arial" w:cs="Arial"/>
        </w:rPr>
        <w:t>a number of zinc finger domains, but also ribosomal domains</w:t>
      </w:r>
      <w:r w:rsidR="009C6169" w:rsidRPr="0077448E">
        <w:rPr>
          <w:rFonts w:ascii="Arial" w:hAnsi="Arial" w:cs="Arial"/>
        </w:rPr>
        <w:t>.</w:t>
      </w:r>
      <w:r w:rsidR="00B17254" w:rsidRPr="0077448E">
        <w:rPr>
          <w:rFonts w:ascii="Arial" w:hAnsi="Arial" w:cs="Arial"/>
        </w:rPr>
        <w:t xml:space="preserve"> The full list of Interpro domains we classified as canonical can be found in Supplementary Table 1 sheet “Canonical RBDs (Interpro)”.</w:t>
      </w:r>
      <w:r w:rsidR="0087151C">
        <w:rPr>
          <w:rFonts w:ascii="Arial" w:hAnsi="Arial" w:cs="Arial"/>
        </w:rPr>
        <w:t xml:space="preserve"> </w:t>
      </w:r>
      <w:r w:rsidR="004F7E23" w:rsidRPr="0077448E">
        <w:rPr>
          <w:rFonts w:ascii="Arial" w:hAnsi="Arial" w:cs="Arial"/>
        </w:rPr>
        <w:t>An additional summary of relationship between each domain and candidate cancer-linked RBPs is available in Supplementary Table 1 sheet “Domains in cancer RBPs”.</w:t>
      </w:r>
    </w:p>
    <w:p w14:paraId="33ECC154" w14:textId="77777777" w:rsidR="00935406" w:rsidRPr="0077448E" w:rsidRDefault="00935406" w:rsidP="00D14B3A">
      <w:pPr>
        <w:jc w:val="both"/>
        <w:rPr>
          <w:rFonts w:ascii="Arial" w:hAnsi="Arial" w:cs="Arial"/>
        </w:rPr>
      </w:pPr>
    </w:p>
    <w:p w14:paraId="72DCC183" w14:textId="19F8C517" w:rsidR="0039774F" w:rsidRPr="00160169" w:rsidRDefault="0039774F" w:rsidP="00D14B3A">
      <w:pPr>
        <w:jc w:val="both"/>
        <w:rPr>
          <w:rFonts w:ascii="Arial" w:hAnsi="Arial" w:cs="Arial"/>
          <w:b/>
        </w:rPr>
      </w:pPr>
      <w:r w:rsidRPr="00160169">
        <w:rPr>
          <w:rFonts w:ascii="Arial" w:hAnsi="Arial" w:cs="Arial"/>
          <w:b/>
        </w:rPr>
        <w:t>Analysis and visualisation presented in Figure 1</w:t>
      </w:r>
    </w:p>
    <w:p w14:paraId="5770726F" w14:textId="77777777" w:rsidR="00C7570F" w:rsidRPr="0077448E" w:rsidRDefault="00C7570F" w:rsidP="00D14B3A">
      <w:pPr>
        <w:jc w:val="both"/>
        <w:rPr>
          <w:rFonts w:ascii="Arial" w:hAnsi="Arial" w:cs="Arial"/>
        </w:rPr>
      </w:pPr>
    </w:p>
    <w:p w14:paraId="4D372B77" w14:textId="6204970E" w:rsidR="004009BB" w:rsidRPr="0077448E" w:rsidRDefault="004009BB" w:rsidP="00D14B3A">
      <w:pPr>
        <w:jc w:val="both"/>
        <w:rPr>
          <w:rFonts w:ascii="Arial" w:hAnsi="Arial" w:cs="Arial"/>
        </w:rPr>
      </w:pPr>
      <w:r w:rsidRPr="0077448E">
        <w:rPr>
          <w:rFonts w:ascii="Arial" w:hAnsi="Arial" w:cs="Arial"/>
        </w:rPr>
        <w:t xml:space="preserve">We used the </w:t>
      </w:r>
      <w:r w:rsidR="006360DD" w:rsidRPr="0077448E">
        <w:rPr>
          <w:rFonts w:ascii="Arial" w:hAnsi="Arial" w:cs="Arial"/>
        </w:rPr>
        <w:t xml:space="preserve">online STRING </w:t>
      </w:r>
      <w:r w:rsidR="00386D97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9430DCD6-BB7B-479C-AD5B-9242D405A707</uuid><priority>0</priority><publications><publication><uuid>5FAEB309-4E5C-45D0-AA9B-93402ADD119A</uuid><volume>43</volume><doi>10.1093/nar/gku1003</doi><startpage>D447</startpage><publication_date>99201501001200000000220000</publication_date><url>http://eutils.ncbi.nlm.nih.gov/entrez/eutils/elink.fcgi?dbfrom=pubmed&amp;id=25352553&amp;retmode=ref&amp;cmd=prlinks</url><type>400</type><title>STRING v10: protein-protein interaction networks, integrated over the tree of life.</title><institution>Institute of Molecular Life Sciences and Swiss Institute of Bioinformatics, University of Zurich, 8057 Zurich, Switzerland.</institution><number>Database issue</number><subtype>400</subtype><endpage>52</endpage><bundle><publication><title>Nucleic acids research</title><type>-100</type><subtype>-100</subtype><uuid>9606E77D-B20F-4E73-9D89-FDCDE9FF23C3</uuid></publication></bundle><authors><author><firstName>Damian</firstName><lastName>Szklarczyk</lastName></author><author><firstName>Andrea</firstName><lastName>Franceschini</lastName></author><author><firstName>Stefan</firstName><lastName>Wyder</lastName></author><author><firstName>Kristoffer</firstName><lastName>Forslund</lastName></author><author><firstName>Davide</firstName><lastName>Heller</lastName></author><author><firstName>Jaime</firstName><lastName>Huerta-Cepas</lastName></author><author><firstName>Milan</firstName><lastName>Simonovic</lastName></author><author><firstName>Alexander</firstName><lastName>Roth</lastName></author><author><firstName>Alberto</firstName><lastName>Santos</lastName></author><author><firstName>Kalliopi</firstName><middleNames>P</middleNames><lastName>Tsafou</lastName></author><author><firstName>Michael</firstName><lastName>Kuhn</lastName></author><author><firstName>Peer</firstName><lastName>Bork</lastName></author><author><firstName>Lars</firstName><middleNames>J</middleNames><lastName>Jensen</lastName></author><author><firstName>Christian</firstName><droppingParticle>von</droppingParticle><lastName>Mering</lastName></author></authors></publication></publications><cites></cites></citation>]]></w:instrText>
      </w:r>
      <w:r w:rsidR="00386D97"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1]</w:t>
      </w:r>
      <w:r w:rsidR="00386D97" w:rsidRPr="0077448E">
        <w:rPr>
          <w:rFonts w:ascii="Arial" w:hAnsi="Arial" w:cs="Arial"/>
        </w:rPr>
        <w:fldChar w:fldCharType="end"/>
      </w:r>
      <w:r w:rsidRPr="0077448E">
        <w:rPr>
          <w:rFonts w:ascii="Arial" w:hAnsi="Arial" w:cs="Arial"/>
        </w:rPr>
        <w:t xml:space="preserve"> network analysis tool to visualise the relationships between the </w:t>
      </w:r>
      <w:r w:rsidR="005C0339" w:rsidRPr="0077448E">
        <w:rPr>
          <w:rFonts w:ascii="Arial" w:hAnsi="Arial" w:cs="Arial"/>
        </w:rPr>
        <w:t xml:space="preserve">696 </w:t>
      </w:r>
      <w:r w:rsidRPr="0077448E">
        <w:rPr>
          <w:rFonts w:ascii="Arial" w:hAnsi="Arial" w:cs="Arial"/>
        </w:rPr>
        <w:t xml:space="preserve">candidate cancer-related RBPs. </w:t>
      </w:r>
      <w:r w:rsidR="0037129E" w:rsidRPr="0077448E">
        <w:rPr>
          <w:rFonts w:ascii="Arial" w:hAnsi="Arial" w:cs="Arial"/>
        </w:rPr>
        <w:t>We only considered high confidence (</w:t>
      </w:r>
      <w:r w:rsidR="005C0339" w:rsidRPr="0077448E">
        <w:rPr>
          <w:rFonts w:ascii="Arial" w:hAnsi="Arial" w:cs="Arial"/>
        </w:rPr>
        <w:t>0.700</w:t>
      </w:r>
      <w:r w:rsidR="0037129E" w:rsidRPr="0077448E">
        <w:rPr>
          <w:rFonts w:ascii="Arial" w:hAnsi="Arial" w:cs="Arial"/>
        </w:rPr>
        <w:t xml:space="preserve">) connections with evidence in </w:t>
      </w:r>
      <w:r w:rsidR="005C0339" w:rsidRPr="0077448E">
        <w:rPr>
          <w:rFonts w:ascii="Arial" w:hAnsi="Arial" w:cs="Arial"/>
        </w:rPr>
        <w:t>experiments</w:t>
      </w:r>
      <w:r w:rsidR="0037129E" w:rsidRPr="0077448E">
        <w:rPr>
          <w:rFonts w:ascii="Arial" w:hAnsi="Arial" w:cs="Arial"/>
        </w:rPr>
        <w:t xml:space="preserve"> or databases, and omitted from the visualisation proteins without any connections. </w:t>
      </w:r>
      <w:r w:rsidR="000C3C43" w:rsidRPr="0077448E">
        <w:rPr>
          <w:rFonts w:ascii="Arial" w:hAnsi="Arial" w:cs="Arial"/>
        </w:rPr>
        <w:t>We further coloured this plot to annotated/indicate different types of biological pathways (</w:t>
      </w:r>
      <w:r w:rsidR="00FC0D6D" w:rsidRPr="0077448E">
        <w:rPr>
          <w:rFonts w:ascii="Arial" w:hAnsi="Arial" w:cs="Arial"/>
        </w:rPr>
        <w:t>protein production and degradation</w:t>
      </w:r>
      <w:r w:rsidR="000C3C43" w:rsidRPr="0077448E">
        <w:rPr>
          <w:rFonts w:ascii="Arial" w:hAnsi="Arial" w:cs="Arial"/>
        </w:rPr>
        <w:t xml:space="preserve">, </w:t>
      </w:r>
      <w:r w:rsidR="00FC0D6D" w:rsidRPr="0077448E">
        <w:rPr>
          <w:rFonts w:ascii="Arial" w:hAnsi="Arial" w:cs="Arial"/>
        </w:rPr>
        <w:t xml:space="preserve">transcription and </w:t>
      </w:r>
      <w:r w:rsidR="000C3C43" w:rsidRPr="0077448E">
        <w:rPr>
          <w:rFonts w:ascii="Arial" w:hAnsi="Arial" w:cs="Arial"/>
        </w:rPr>
        <w:t>splicing, metabolism, immune response</w:t>
      </w:r>
      <w:r w:rsidR="00706FE0" w:rsidRPr="0077448E">
        <w:rPr>
          <w:rFonts w:ascii="Arial" w:hAnsi="Arial" w:cs="Arial"/>
        </w:rPr>
        <w:t>, and cell skeleton and transport</w:t>
      </w:r>
      <w:r w:rsidR="000C3C43" w:rsidRPr="0077448E">
        <w:rPr>
          <w:rFonts w:ascii="Arial" w:hAnsi="Arial" w:cs="Arial"/>
        </w:rPr>
        <w:t>)</w:t>
      </w:r>
      <w:r w:rsidR="00706FE0" w:rsidRPr="0077448E">
        <w:rPr>
          <w:rFonts w:ascii="Arial" w:hAnsi="Arial" w:cs="Arial"/>
        </w:rPr>
        <w:t>.</w:t>
      </w:r>
    </w:p>
    <w:p w14:paraId="6B14B609" w14:textId="77777777" w:rsidR="006360DD" w:rsidRPr="0077448E" w:rsidRDefault="006360DD" w:rsidP="00D14B3A">
      <w:pPr>
        <w:jc w:val="both"/>
        <w:rPr>
          <w:rFonts w:ascii="Arial" w:hAnsi="Arial" w:cs="Arial"/>
        </w:rPr>
      </w:pPr>
    </w:p>
    <w:p w14:paraId="38404DE0" w14:textId="3C3E74B8" w:rsidR="006360DD" w:rsidRPr="0077448E" w:rsidRDefault="00AE5C1F" w:rsidP="00D14B3A">
      <w:pPr>
        <w:jc w:val="both"/>
        <w:rPr>
          <w:rFonts w:ascii="Arial" w:hAnsi="Arial" w:cs="Arial"/>
        </w:rPr>
      </w:pPr>
      <w:r w:rsidRPr="0077448E">
        <w:rPr>
          <w:rFonts w:ascii="Arial" w:hAnsi="Arial" w:cs="Arial"/>
        </w:rPr>
        <w:t xml:space="preserve">We visualised the grouping of the 696 candidate cancer-related RBPs into canonical and non-canonical RBPs and the resource of cancer information in a sunburst plot </w:t>
      </w:r>
      <w:r w:rsidR="00CA0778" w:rsidRPr="0077448E">
        <w:rPr>
          <w:rFonts w:ascii="Arial" w:hAnsi="Arial" w:cs="Arial"/>
        </w:rPr>
        <w:t xml:space="preserve">using </w:t>
      </w:r>
      <w:r w:rsidRPr="0077448E">
        <w:rPr>
          <w:rFonts w:ascii="Arial" w:hAnsi="Arial" w:cs="Arial"/>
        </w:rPr>
        <w:t xml:space="preserve">the R package </w:t>
      </w:r>
      <w:r w:rsidR="002E6500">
        <w:rPr>
          <w:rFonts w:ascii="Arial" w:hAnsi="Arial" w:cs="Arial"/>
        </w:rPr>
        <w:t>“</w:t>
      </w:r>
      <w:r w:rsidR="002E6500" w:rsidRPr="002E6500">
        <w:rPr>
          <w:rFonts w:ascii="Arial" w:hAnsi="Arial" w:cs="Arial"/>
        </w:rPr>
        <w:t>sunburstR</w:t>
      </w:r>
      <w:r w:rsidR="002E6500">
        <w:rPr>
          <w:rFonts w:ascii="Arial" w:hAnsi="Arial" w:cs="Arial"/>
        </w:rPr>
        <w:t>”</w:t>
      </w:r>
      <w:r w:rsidR="007124AD" w:rsidRPr="0077448E">
        <w:rPr>
          <w:rFonts w:ascii="Arial" w:hAnsi="Arial" w:cs="Arial"/>
        </w:rPr>
        <w:t xml:space="preserve"> </w:t>
      </w:r>
      <w:r w:rsidR="00815CC7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FDC046D6-59EB-4D1E-A408-112C9DB3A33E</uuid><priority>0</priority><publications><publication><publication_date>99201700001200000000200000</publication_date><title>sunburstR: 'Htmlwidget' for 'Kerry Rodden' 'd3.js' Sequence Sunburst</title><uuid>7C8C2982-D64D-492F-B6C7-DB49E98BA229</uuid><subtype>710</subtype><type>700</type><citekey>sunburstR</citekey><url>https://CRAN.R-project.org/package=sunburstR</url><authors><author><firstName>Mike</firstName><lastName>Bostock</lastName></author><author><firstName>Kerry</firstName><lastName>Rodden</lastName></author><author><firstName>Kent</firstName><lastName>Russell</lastName></author></authors></publication></publications><cites></cites></citation>]]></w:instrText>
      </w:r>
      <w:r w:rsidR="00815CC7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2]</w:t>
      </w:r>
      <w:r w:rsidR="00815CC7">
        <w:rPr>
          <w:rFonts w:ascii="Arial" w:hAnsi="Arial" w:cs="Arial"/>
        </w:rPr>
        <w:fldChar w:fldCharType="end"/>
      </w:r>
      <w:r w:rsidRPr="0077448E">
        <w:rPr>
          <w:rFonts w:ascii="Arial" w:hAnsi="Arial" w:cs="Arial"/>
        </w:rPr>
        <w:t>.</w:t>
      </w:r>
    </w:p>
    <w:p w14:paraId="15263372" w14:textId="77777777" w:rsidR="006360DD" w:rsidRDefault="006360DD" w:rsidP="00D14B3A">
      <w:pPr>
        <w:jc w:val="both"/>
        <w:rPr>
          <w:rFonts w:ascii="Arial" w:hAnsi="Arial" w:cs="Arial"/>
        </w:rPr>
      </w:pPr>
    </w:p>
    <w:p w14:paraId="759048FE" w14:textId="52925B16" w:rsidR="006360DD" w:rsidRPr="0077448E" w:rsidRDefault="00CA0778" w:rsidP="00D14B3A">
      <w:pPr>
        <w:jc w:val="both"/>
        <w:rPr>
          <w:rFonts w:ascii="Arial" w:hAnsi="Arial" w:cs="Arial"/>
        </w:rPr>
      </w:pPr>
      <w:r w:rsidRPr="0077448E">
        <w:rPr>
          <w:rFonts w:ascii="Arial" w:hAnsi="Arial" w:cs="Arial"/>
        </w:rPr>
        <w:t xml:space="preserve">The relative occurrence of Interpro-annotated protein domains in candidate cancer-linked RBPs that were classified as non-canonical RNA-binders was visualised in a word cloud using the R package </w:t>
      </w:r>
      <w:r w:rsidR="00250960">
        <w:rPr>
          <w:rFonts w:ascii="Arial" w:hAnsi="Arial" w:cs="Arial"/>
        </w:rPr>
        <w:t>“</w:t>
      </w:r>
      <w:r w:rsidR="00484A6E" w:rsidRPr="00484A6E">
        <w:rPr>
          <w:rFonts w:ascii="Arial" w:hAnsi="Arial" w:cs="Arial"/>
        </w:rPr>
        <w:t>wordcloud</w:t>
      </w:r>
      <w:r w:rsidR="00250960">
        <w:rPr>
          <w:rFonts w:ascii="Arial" w:hAnsi="Arial" w:cs="Arial"/>
        </w:rPr>
        <w:t>”</w:t>
      </w:r>
      <w:r w:rsidRPr="0077448E">
        <w:rPr>
          <w:rFonts w:ascii="Arial" w:hAnsi="Arial" w:cs="Arial"/>
        </w:rPr>
        <w:t xml:space="preserve"> </w:t>
      </w:r>
      <w:r w:rsidR="00815CC7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B83A34CA-7CBF-4368-8B51-411736EB20D7</uuid><priority>0</priority><publications><publication><publication_date>99201400001200000000200000</publication_date><title>wordcloud: Word Clouds</title><uuid>F7A31D7E-559F-477C-A44A-8277D813D888</uuid><subtype>710</subtype><type>700</type><citekey>wordcloud</citekey><url>https://CRAN.R-project.org/package=wordcloud</url><authors><author><firstName>Ian</firstName><lastName>Fellows</lastName></author></authors></publication></publications><cites></cites></citation>]]></w:instrText>
      </w:r>
      <w:r w:rsidR="00815CC7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3]</w:t>
      </w:r>
      <w:r w:rsidR="00815CC7">
        <w:rPr>
          <w:rFonts w:ascii="Arial" w:hAnsi="Arial" w:cs="Arial"/>
        </w:rPr>
        <w:fldChar w:fldCharType="end"/>
      </w:r>
      <w:r w:rsidRPr="0077448E">
        <w:rPr>
          <w:rFonts w:ascii="Arial" w:hAnsi="Arial" w:cs="Arial"/>
        </w:rPr>
        <w:t xml:space="preserve">. Only the top 104 </w:t>
      </w:r>
      <w:r w:rsidR="00AE5280" w:rsidRPr="0077448E">
        <w:rPr>
          <w:rFonts w:ascii="Arial" w:hAnsi="Arial" w:cs="Arial"/>
        </w:rPr>
        <w:t>domains (present in at least three proteins).</w:t>
      </w:r>
      <w:r w:rsidR="00B64530">
        <w:rPr>
          <w:rFonts w:ascii="Arial" w:hAnsi="Arial" w:cs="Arial"/>
        </w:rPr>
        <w:t xml:space="preserve"> </w:t>
      </w:r>
      <w:r w:rsidR="005C015C">
        <w:rPr>
          <w:rFonts w:ascii="Arial" w:hAnsi="Arial" w:cs="Arial"/>
        </w:rPr>
        <w:t xml:space="preserve">For these </w:t>
      </w:r>
      <w:bookmarkStart w:id="0" w:name="_GoBack"/>
      <w:bookmarkEnd w:id="0"/>
      <w:r w:rsidR="00BD1AAF">
        <w:rPr>
          <w:rFonts w:ascii="Arial" w:hAnsi="Arial" w:cs="Arial"/>
        </w:rPr>
        <w:t>proteins, near-identical protein domain names were grouped under one umbrella term</w:t>
      </w:r>
      <w:r w:rsidR="00BD2D47">
        <w:rPr>
          <w:rFonts w:ascii="Arial" w:hAnsi="Arial" w:cs="Arial"/>
        </w:rPr>
        <w:t>. The grouping is provided in Supplementary Table 1, sheet “Interpro grouping”.</w:t>
      </w:r>
    </w:p>
    <w:p w14:paraId="5FB18AD5" w14:textId="77777777" w:rsidR="00250960" w:rsidRPr="0077448E" w:rsidRDefault="00250960" w:rsidP="00D14B3A">
      <w:pPr>
        <w:jc w:val="both"/>
        <w:rPr>
          <w:rFonts w:ascii="Arial" w:hAnsi="Arial" w:cs="Arial"/>
        </w:rPr>
      </w:pPr>
    </w:p>
    <w:p w14:paraId="57731CD1" w14:textId="72774A60" w:rsidR="00B36040" w:rsidRPr="00160169" w:rsidRDefault="0039774F" w:rsidP="00D14B3A">
      <w:pPr>
        <w:jc w:val="both"/>
        <w:rPr>
          <w:rFonts w:ascii="Arial" w:hAnsi="Arial" w:cs="Arial"/>
        </w:rPr>
      </w:pPr>
      <w:r w:rsidRPr="00160169">
        <w:rPr>
          <w:rFonts w:ascii="Arial" w:hAnsi="Arial" w:cs="Arial"/>
          <w:b/>
        </w:rPr>
        <w:t>Analysis and visualisation presented in Figure 2</w:t>
      </w:r>
    </w:p>
    <w:p w14:paraId="656D4A18" w14:textId="77777777" w:rsidR="0039774F" w:rsidRPr="0077448E" w:rsidRDefault="0039774F" w:rsidP="00D14B3A">
      <w:pPr>
        <w:jc w:val="both"/>
        <w:rPr>
          <w:rFonts w:ascii="Arial" w:hAnsi="Arial" w:cs="Arial"/>
        </w:rPr>
      </w:pPr>
    </w:p>
    <w:p w14:paraId="3C33F23B" w14:textId="3FB8ADB1" w:rsidR="00DD3E7D" w:rsidRPr="0077448E" w:rsidRDefault="00475A65" w:rsidP="00D14B3A">
      <w:pPr>
        <w:jc w:val="both"/>
        <w:rPr>
          <w:rFonts w:ascii="Arial" w:hAnsi="Arial" w:cs="Arial"/>
        </w:rPr>
      </w:pPr>
      <w:r w:rsidRPr="0077448E">
        <w:rPr>
          <w:rFonts w:ascii="Arial" w:hAnsi="Arial" w:cs="Arial"/>
        </w:rPr>
        <w:t>For each selected prote</w:t>
      </w:r>
      <w:r w:rsidR="00EA7289" w:rsidRPr="0077448E">
        <w:rPr>
          <w:rFonts w:ascii="Arial" w:hAnsi="Arial" w:cs="Arial"/>
        </w:rPr>
        <w:t xml:space="preserve">in (specifically, Uniprot ID), we downloaded the sequence from Uniprot </w:t>
      </w:r>
      <w:r w:rsidR="00CE21CF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8500F43A-CF81-498C-BB63-7840A3B39637</uuid><priority>0</priority><publications><publication><uuid>9D8142B5-470E-47AB-A19B-1E4093523A72</uuid><volume>45</volume><accepted_date>99201611051200000000222000</accepted_date><doi>10.1093/nar/gkw1099</doi><startpage>D158</startpage><revision_date>99201610251200000000222000</revision_date><publication_date>99201701041200000000222000</publication_date><url>https://academic.oup.com/nar/article-lookup/doi/10.1093/nar/gkw1099</url><type>400</type><title>UniProt: the universal protein knowledgebase.</title><submission_date>99201609191200000000222000</submission_date><number>D1</number><subtype>400</subtype><endpage>D169</endpage><bundle><publication><title>Nucleic acids research</title><type>-100</type><subtype>-100</subtype><uuid>9606E77D-B20F-4E73-9D89-FDCDE9FF23C3</uuid></publication></bundle><authors><author><lastName>The UniProt Consortium</lastName></author></authors></publication></publications><cites></cites></citation>]]></w:instrText>
      </w:r>
      <w:r w:rsidR="00CE21CF"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4]</w:t>
      </w:r>
      <w:r w:rsidR="00CE21CF" w:rsidRPr="0077448E">
        <w:rPr>
          <w:rFonts w:ascii="Arial" w:hAnsi="Arial" w:cs="Arial"/>
        </w:rPr>
        <w:fldChar w:fldCharType="end"/>
      </w:r>
      <w:r w:rsidR="00EA7289" w:rsidRPr="0077448E">
        <w:rPr>
          <w:rFonts w:ascii="Arial" w:hAnsi="Arial" w:cs="Arial"/>
        </w:rPr>
        <w:t xml:space="preserve">, domains from Pfam </w:t>
      </w:r>
      <w:r w:rsidR="00FB0EEB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AFEAB459-8989-4831-A762-45ACA52207B8</uuid><priority>0</priority><publications><publication><uuid>C6A46757-3443-4C09-A9E2-474748FA69C9</uuid><volume>44</volume><accepted_date>99201511171200000000222000</accepted_date><doi>10.1093/nar/gkv1344</doi><startpage>D279</startpage><publication_date>99201601041200000000222000</publication_date><url>http://eutils.ncbi.nlm.nih.gov/entrez/eutils/elink.fcgi?dbfrom=pubmed&amp;id=26673716&amp;retmode=ref&amp;cmd=prlinks</url><type>400</type><title>The Pfam protein families database: towards a more sustainable future.</title><submission_date>99201511041200000000222000</submission_date><number>D1</number><institution>European Molecular Biology Laboratory, European Bioinformatics Institute (EMBL-EBI), Wellcome Trust Genome Campus, Hinxton, Cambridge CB10 1SD, UK rdf@ebi.ac.uk.</institution><subtype>400</subtype><endpage>85</endpage><bundle><publication><title>Nucleic acids research</title><type>-100</type><subtype>-100</subtype><uuid>9606E77D-B20F-4E73-9D89-FDCDE9FF23C3</uuid></publication></bundle><authors><author><firstName>Robert</firstName><middleNames>D</middleNames><lastName>Finn</lastName></author><author><firstName>Penelope</firstName><lastName>Coggill</lastName></author><author><firstName>Ruth</firstName><middleNames>Y</middleNames><lastName>Eberhardt</lastName></author><author><firstName>Sean</firstName><middleNames>R</middleNames><lastName>Eddy</lastName></author><author><firstName>Jaina</firstName><lastName>Mistry</lastName></author><author><firstName>Alex</firstName><middleNames>L</middleNames><lastName>Mitchell</lastName></author><author><firstName>Simon</firstName><middleNames>C</middleNames><lastName>Potter</lastName></author><author><firstName>Marco</firstName><lastName>Punta</lastName></author><author><firstName>Matloob</firstName><lastName>Qureshi</lastName></author><author><firstName>Amaia</firstName><lastName>Sangrador-Vegas</lastName></author><author><firstName>Gustavo</firstName><middleNames>A</middleNames><lastName>Salazar</lastName></author><author><firstName>John</firstName><lastName>Tate</lastName></author><author><firstName>Alex</firstName><lastName>Bateman</lastName></author></authors></publication></publications><cites></cites></citation>]]></w:instrText>
      </w:r>
      <w:r w:rsidR="00FB0EEB"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5]</w:t>
      </w:r>
      <w:r w:rsidR="00FB0EEB" w:rsidRPr="0077448E">
        <w:rPr>
          <w:rFonts w:ascii="Arial" w:hAnsi="Arial" w:cs="Arial"/>
        </w:rPr>
        <w:fldChar w:fldCharType="end"/>
      </w:r>
      <w:r w:rsidR="00EA7289" w:rsidRPr="0077448E">
        <w:rPr>
          <w:rFonts w:ascii="Arial" w:hAnsi="Arial" w:cs="Arial"/>
        </w:rPr>
        <w:t xml:space="preserve">, and experimentally defined RNA-binding regions from RBDmap </w:t>
      </w:r>
      <w:r w:rsidR="00FB0EEB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F9B54434-8C19-4200-B838-0A44468486C4</uuid><priority>0</priority><publications><publication><uuid>65BAA91D-A0D7-4069-8A56-968DBC355189</uuid><volume>63</volume><accepted_date>99201606201200000000222000</accepted_date><doi>10.1016/j.molcel.2016.06.029</doi><startpage>696</startpage><revision_date>99201605311200000000222000</revision_date><publication_date>99201608181200000000222000</publication_date><url>http://eutils.ncbi.nlm.nih.gov/entrez/eutils/elink.fcgi?dbfrom=pubmed&amp;id=27453046&amp;retmode=ref&amp;cmd=prlinks</url><type>400</type><title>Comprehensive Identification of RNA-Binding Domains in Human Cells.</title><submission_date>99201509171200000000222000</submission_date><number>4</number><institution>European Molecular Biology Laboratory (EMBL), Meyerhofstrasse 1, 69117 Heidelberg, Germany; Department of Biochemistry, University of Oxford, South Parks Road, Oxford OX1 3QU, UK.</institution><subtype>400</subtype><endpage>710</endpage><bundle><publication><title>Molecular cell</title><type>-100</type><subtype>-100</subtype><uuid>E9A11288-48F5-4D86-B34D-FEA82D6B1A87</uuid></publication></bundle><authors><author><firstName>Alfredo</firstName><lastName>Castello</lastName></author><author><firstName>Bernd</firstName><lastName>Fischer</lastName></author><author><firstName>Christian</firstName><middleNames>K</middleNames><lastName>Frese</lastName></author><author><firstName>Rastislav</firstName><lastName>Horos</lastName></author><author><firstName>Anne-Marie</firstName><lastName>Alleaume</lastName></author><author><firstName>Sophia</firstName><lastName>Foehr</lastName></author><author><firstName>Tomaž</firstName><lastName>Curk</lastName></author><author><firstName>Jeroen</firstName><lastName>Krijgsveld</lastName></author><author><firstName>Matthias</firstName><middleNames>W</middleNames><lastName>Hentze</lastName></author></authors></publication></publications><cites></cites></citation>]]></w:instrText>
      </w:r>
      <w:r w:rsidR="00FB0EEB" w:rsidRPr="0077448E">
        <w:rPr>
          <w:rFonts w:ascii="Arial" w:hAnsi="Arial" w:cs="Arial"/>
        </w:rPr>
        <w:fldChar w:fldCharType="separate"/>
      </w:r>
      <w:r w:rsidR="00BE288F">
        <w:rPr>
          <w:rFonts w:ascii="Arial" w:hAnsi="Arial" w:cs="Arial"/>
          <w:lang w:val="en-US"/>
        </w:rPr>
        <w:t>[2]</w:t>
      </w:r>
      <w:r w:rsidR="00FB0EEB" w:rsidRPr="0077448E">
        <w:rPr>
          <w:rFonts w:ascii="Arial" w:hAnsi="Arial" w:cs="Arial"/>
        </w:rPr>
        <w:fldChar w:fldCharType="end"/>
      </w:r>
      <w:r w:rsidR="00EA7289" w:rsidRPr="0077448E">
        <w:rPr>
          <w:rFonts w:ascii="Arial" w:hAnsi="Arial" w:cs="Arial"/>
        </w:rPr>
        <w:t xml:space="preserve">. We confirmed that the sequence each each of these resources were identical and calculated predicted disorder score using IUPred </w:t>
      </w:r>
      <w:r w:rsidR="008D480E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7B147286-24D8-4DE3-91B5-F4001E27E4A1</uuid><priority>0</priority><publications><publication><uuid>71C8531C-D2F5-4C2F-9CA2-3998C8BE5441</uuid><volume>347</volume><accepted_date>99200501281200000000222000</accepted_date><doi>10.1016/j.jmb.2005.01.071</doi><startpage>827</startpage><revision_date>99200501261200000000222000</revision_date><publication_date>99200504081200000000222000</publication_date><url>http://linkinghub.elsevier.com/retrieve/pii/S0022283605001294</url><citekey>Dosztanyi:2005ed</citekey><type>400</type><title>The pairwise energy content estimated from amino acid composition discriminates between folded and intrinsically unstructured proteins.</title><submission_date>99200410271200000000222000</submission_date><number>4</number><institution>Institute of Enzymology, Biological Research Center, Hungarian Academy of Sciences, 1518 Budapest, PO Box 7, Hungary.</institution><subtype>400</subtype><endpage>839</endpage><authors><author><firstName>Zsuzsanna</firstName><lastName>Dosztányi</lastName></author><author><firstName>Veronika</firstName><lastName>Csizmók</lastName></author><author><firstName>Peter</firstName><lastName>Tompa</lastName></author><author><firstName>Istvan</firstName><lastName>Simon</lastName></author></authors></publication></publications><cites></cites></citation>]]></w:instrText>
      </w:r>
      <w:r w:rsidR="008D480E"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6]</w:t>
      </w:r>
      <w:r w:rsidR="008D480E" w:rsidRPr="0077448E">
        <w:rPr>
          <w:rFonts w:ascii="Arial" w:hAnsi="Arial" w:cs="Arial"/>
        </w:rPr>
        <w:fldChar w:fldCharType="end"/>
      </w:r>
      <w:r w:rsidR="00EA7289" w:rsidRPr="0077448E">
        <w:rPr>
          <w:rFonts w:ascii="Arial" w:hAnsi="Arial" w:cs="Arial"/>
        </w:rPr>
        <w:t>. Any amino acid with disorder score &gt; 0.4 was considered disordered.</w:t>
      </w:r>
    </w:p>
    <w:p w14:paraId="5541AEA7" w14:textId="77777777" w:rsidR="00DD3E7D" w:rsidRPr="0077448E" w:rsidRDefault="00DD3E7D" w:rsidP="00D14B3A">
      <w:pPr>
        <w:jc w:val="both"/>
        <w:rPr>
          <w:rFonts w:ascii="Arial" w:hAnsi="Arial" w:cs="Arial"/>
        </w:rPr>
      </w:pPr>
    </w:p>
    <w:p w14:paraId="17D07CB3" w14:textId="24C47D90" w:rsidR="00153535" w:rsidRPr="0077448E" w:rsidRDefault="00481219" w:rsidP="00153535">
      <w:pPr>
        <w:jc w:val="both"/>
        <w:rPr>
          <w:rFonts w:ascii="Arial" w:hAnsi="Arial" w:cs="Arial"/>
        </w:rPr>
      </w:pPr>
      <w:r w:rsidRPr="0077448E">
        <w:rPr>
          <w:rFonts w:ascii="Arial" w:hAnsi="Arial" w:cs="Arial"/>
        </w:rPr>
        <w:t xml:space="preserve">Cancer mutation information was </w:t>
      </w:r>
      <w:r w:rsidR="00BA5650">
        <w:rPr>
          <w:rFonts w:ascii="Arial" w:hAnsi="Arial" w:cs="Arial"/>
        </w:rPr>
        <w:t>queried</w:t>
      </w:r>
      <w:r w:rsidRPr="0077448E">
        <w:rPr>
          <w:rFonts w:ascii="Arial" w:hAnsi="Arial" w:cs="Arial"/>
        </w:rPr>
        <w:t xml:space="preserve"> </w:t>
      </w:r>
      <w:r w:rsidR="00BA5650">
        <w:rPr>
          <w:rFonts w:ascii="Arial" w:hAnsi="Arial" w:cs="Arial"/>
        </w:rPr>
        <w:t>and parsed from</w:t>
      </w:r>
      <w:r w:rsidRPr="0077448E">
        <w:rPr>
          <w:rFonts w:ascii="Arial" w:hAnsi="Arial" w:cs="Arial"/>
        </w:rPr>
        <w:t xml:space="preserve"> the</w:t>
      </w:r>
      <w:r w:rsidR="00DD3E7D" w:rsidRPr="0077448E">
        <w:rPr>
          <w:rFonts w:ascii="Arial" w:hAnsi="Arial" w:cs="Arial"/>
        </w:rPr>
        <w:t xml:space="preserve"> International Cancer Genome Consortium Data Portal</w:t>
      </w:r>
      <w:r w:rsidRPr="0077448E">
        <w:rPr>
          <w:rFonts w:ascii="Arial" w:hAnsi="Arial" w:cs="Arial"/>
        </w:rPr>
        <w:t xml:space="preserve"> (ICGC)</w:t>
      </w:r>
      <w:r w:rsidR="001108B2">
        <w:rPr>
          <w:rFonts w:ascii="Arial" w:hAnsi="Arial" w:cs="Arial"/>
        </w:rPr>
        <w:t xml:space="preserve"> </w:t>
      </w:r>
      <w:r w:rsidR="00475B94" w:rsidRPr="0077448E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7AD75E7C-F822-4610-9EBE-1A7A4F526AB2</uuid><priority>0</priority><publications><publication><volume>2011</volume><publication_date>99201100001200000000200000</publication_date><doi>10.1093/database/bar026</doi><institution>Ontario Institute for Cancer Research, Toronto, Ontario M5G 0A3, Canada.</institution><startpage>bar026</startpage><title>International Cancer Genome Consortium Data Portal--a one-stop shop for cancer genomics data.</title><uuid>721E8333-80EF-4E07-B070-B9B3F2906DDB</uuid><subtype>400</subtype><type>400</type><url>http://eutils.ncbi.nlm.nih.gov/entrez/eutils/elink.fcgi?dbfrom=pubmed&amp;id=21930502&amp;retmode=ref&amp;cmd=prlinks</url><bundle><publication><title>Database : the journal of biological databases and curation</title><type>-100</type><subtype>-100</subtype><uuid>823077F9-7AFC-4783-81AD-BA14D478080A</uuid></publication></bundle><authors><author><firstName>Junjun</firstName><lastName>Zhang</lastName></author><author><firstName>Joachim</firstName><lastName>Baran</lastName></author><author><firstName>A</firstName><lastName>Cros</lastName></author><author><firstName>Jonathan</firstName><middleNames>M</middleNames><lastName>Guberman</lastName></author><author><firstName>Syed</firstName><lastName>Haider</lastName></author><author><firstName>Jack</firstName><lastName>Hsu</lastName></author><author><firstName>Yong</firstName><lastName>Liang</lastName></author><author><firstName>Elena</firstName><lastName>Rivkin</lastName></author><author><firstName>Jianxin</firstName><lastName>Wang</lastName></author><author><firstName>Brett</firstName><lastName>Whitty</lastName></author><author><firstName>Marie</firstName><lastName>Wong-Erasmus</lastName></author><author><firstName>Long</firstName><lastName>Yao</lastName></author><author><firstName>Arek</firstName><lastName>Kasprzyk</lastName></author></authors></publication></publications><cites></cites></citation>]]></w:instrText>
      </w:r>
      <w:r w:rsidR="00475B94"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7]</w:t>
      </w:r>
      <w:r w:rsidR="00475B94" w:rsidRPr="0077448E">
        <w:rPr>
          <w:rFonts w:ascii="Arial" w:hAnsi="Arial" w:cs="Arial"/>
        </w:rPr>
        <w:fldChar w:fldCharType="end"/>
      </w:r>
      <w:r w:rsidR="001108B2">
        <w:rPr>
          <w:rFonts w:ascii="Arial" w:hAnsi="Arial" w:cs="Arial"/>
        </w:rPr>
        <w:t xml:space="preserve"> API (</w:t>
      </w:r>
      <w:r w:rsidR="001108B2" w:rsidRPr="001108B2">
        <w:rPr>
          <w:rFonts w:ascii="Arial" w:hAnsi="Arial" w:cs="Arial"/>
        </w:rPr>
        <w:t>http://docs.icgc.org/portal/api-endpoints/</w:t>
      </w:r>
      <w:r w:rsidR="001108B2">
        <w:rPr>
          <w:rFonts w:ascii="Arial" w:hAnsi="Arial" w:cs="Arial"/>
        </w:rPr>
        <w:t>)</w:t>
      </w:r>
      <w:r w:rsidR="001108B2" w:rsidRPr="0077448E">
        <w:rPr>
          <w:rFonts w:ascii="Arial" w:hAnsi="Arial" w:cs="Arial"/>
        </w:rPr>
        <w:t xml:space="preserve"> </w:t>
      </w:r>
      <w:r w:rsidR="001108B2">
        <w:rPr>
          <w:rFonts w:ascii="Arial" w:hAnsi="Arial" w:cs="Arial"/>
        </w:rPr>
        <w:t>using</w:t>
      </w:r>
      <w:r w:rsidR="00153535" w:rsidRPr="0077448E">
        <w:rPr>
          <w:rFonts w:ascii="Arial" w:hAnsi="Arial" w:cs="Arial"/>
        </w:rPr>
        <w:t xml:space="preserve"> R package</w:t>
      </w:r>
      <w:r w:rsidR="001108B2">
        <w:rPr>
          <w:rFonts w:ascii="Arial" w:hAnsi="Arial" w:cs="Arial"/>
        </w:rPr>
        <w:t>s</w:t>
      </w:r>
      <w:r w:rsidR="00153535" w:rsidRPr="0077448E">
        <w:rPr>
          <w:rFonts w:ascii="Arial" w:hAnsi="Arial" w:cs="Arial"/>
        </w:rPr>
        <w:t xml:space="preserve"> “</w:t>
      </w:r>
      <w:r w:rsidR="00BA5650">
        <w:rPr>
          <w:rFonts w:ascii="Arial" w:hAnsi="Arial" w:cs="Arial"/>
        </w:rPr>
        <w:t>httr</w:t>
      </w:r>
      <w:r w:rsidR="00153535" w:rsidRPr="0077448E">
        <w:rPr>
          <w:rFonts w:ascii="Arial" w:hAnsi="Arial" w:cs="Arial"/>
        </w:rPr>
        <w:t>”</w:t>
      </w:r>
      <w:r w:rsidR="00A2696A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0B6FB169-85A5-4B7D-8E30-9F87CB281BBA</uuid><priority>0</priority><publications><publication><publication_date>99201700001200000000200000</publication_date><title>httr: Tools for Working with URLs and HTTP</title><uuid>4A84C165-48A1-4F75-8E11-63CD94D7FF2E</uuid><subtype>710</subtype><type>700</type><citekey>httr</citekey><url>https://CRAN.R-project.org/package=httr</url><authors><author><firstName>Hadley</firstName><lastName>Wickham</lastName></author></authors></publication></publications><cites></cites></citation>]]></w:instrText>
      </w:r>
      <w:r w:rsidR="00A2696A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6]</w:t>
      </w:r>
      <w:r w:rsidR="00A2696A">
        <w:rPr>
          <w:rFonts w:ascii="Arial" w:hAnsi="Arial" w:cs="Arial"/>
        </w:rPr>
        <w:fldChar w:fldCharType="end"/>
      </w:r>
      <w:r w:rsidR="00BA5650">
        <w:rPr>
          <w:rFonts w:ascii="Arial" w:hAnsi="Arial" w:cs="Arial"/>
        </w:rPr>
        <w:t xml:space="preserve"> and “jsonlite”</w:t>
      </w:r>
      <w:r w:rsidR="00153535" w:rsidRPr="0077448E">
        <w:rPr>
          <w:rFonts w:ascii="Arial" w:hAnsi="Arial" w:cs="Arial"/>
        </w:rPr>
        <w:t xml:space="preserve"> </w:t>
      </w:r>
      <w:r w:rsidR="00A2696A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C3FA9AF0-616B-47F0-AEA5-982811E48ACB</uuid><priority>0</priority><publications><publication><publication_date>99201400001200000000200000</publication_date><title>The jsonlite Package: A Practical and Consistent Mapping Between JSON Data and R Objects</title><uuid>71FC9E5A-7948-4C2F-85D1-1D1D866F5FD6</uuid><subtype>400</subtype><type>400</type><citekey>jsonlite</citekey><url>https://arxiv.org/abs/1403.2805</url><bundle><publication><title>arXiv:1403.2805 [stat.CO]</title><type>-100</type><subtype>-100</subtype><uuid>78126F1E-5E8F-4A14-9A75-0853DDAC7F0D</uuid></publication></bundle><authors><author><firstName>Jeroen</firstName><lastName>Ooms</lastName></author></authors></publication></publications><cites></cites></citation>]]></w:instrText>
      </w:r>
      <w:r w:rsidR="00A2696A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8]</w:t>
      </w:r>
      <w:r w:rsidR="00A2696A">
        <w:rPr>
          <w:rFonts w:ascii="Arial" w:hAnsi="Arial" w:cs="Arial"/>
        </w:rPr>
        <w:fldChar w:fldCharType="end"/>
      </w:r>
      <w:r w:rsidR="00153535" w:rsidRPr="0077448E">
        <w:rPr>
          <w:rFonts w:ascii="Arial" w:hAnsi="Arial" w:cs="Arial"/>
        </w:rPr>
        <w:t>.</w:t>
      </w:r>
      <w:r w:rsidR="00A2696A">
        <w:rPr>
          <w:rFonts w:ascii="Arial" w:hAnsi="Arial" w:cs="Arial"/>
        </w:rPr>
        <w:t xml:space="preserve"> </w:t>
      </w:r>
      <w:r w:rsidR="001E6095" w:rsidRPr="0077448E">
        <w:rPr>
          <w:rFonts w:ascii="Arial" w:hAnsi="Arial" w:cs="Arial"/>
        </w:rPr>
        <w:t xml:space="preserve">We checked that the </w:t>
      </w:r>
      <w:r w:rsidRPr="0077448E">
        <w:rPr>
          <w:rFonts w:ascii="Arial" w:hAnsi="Arial" w:cs="Arial"/>
        </w:rPr>
        <w:t xml:space="preserve">position and amino acid of mutations </w:t>
      </w:r>
      <w:r w:rsidR="001E6095" w:rsidRPr="0077448E">
        <w:rPr>
          <w:rFonts w:ascii="Arial" w:hAnsi="Arial" w:cs="Arial"/>
        </w:rPr>
        <w:t>reported in ICGC matched the sequence obtained from Uniprot.</w:t>
      </w:r>
      <w:r w:rsidRPr="0077448E">
        <w:rPr>
          <w:rFonts w:ascii="Arial" w:hAnsi="Arial" w:cs="Arial"/>
        </w:rPr>
        <w:t xml:space="preserve"> </w:t>
      </w:r>
      <w:r w:rsidR="001E6095" w:rsidRPr="0077448E">
        <w:rPr>
          <w:rFonts w:ascii="Arial" w:hAnsi="Arial" w:cs="Arial"/>
        </w:rPr>
        <w:t>F</w:t>
      </w:r>
      <w:r w:rsidRPr="0077448E">
        <w:rPr>
          <w:rFonts w:ascii="Arial" w:hAnsi="Arial" w:cs="Arial"/>
        </w:rPr>
        <w:t xml:space="preserve">or plotting, </w:t>
      </w:r>
      <w:r w:rsidR="001E6095" w:rsidRPr="0077448E">
        <w:rPr>
          <w:rFonts w:ascii="Arial" w:hAnsi="Arial" w:cs="Arial"/>
        </w:rPr>
        <w:t xml:space="preserve">we </w:t>
      </w:r>
      <w:r w:rsidRPr="0077448E">
        <w:rPr>
          <w:rFonts w:ascii="Arial" w:hAnsi="Arial" w:cs="Arial"/>
        </w:rPr>
        <w:t>only considered mutations classified as high</w:t>
      </w:r>
      <w:r w:rsidR="003C3951">
        <w:rPr>
          <w:rFonts w:ascii="Arial" w:hAnsi="Arial" w:cs="Arial"/>
        </w:rPr>
        <w:t xml:space="preserve"> or </w:t>
      </w:r>
      <w:r w:rsidRPr="0077448E">
        <w:rPr>
          <w:rFonts w:ascii="Arial" w:hAnsi="Arial" w:cs="Arial"/>
        </w:rPr>
        <w:t>low impact were considered</w:t>
      </w:r>
      <w:r w:rsidR="00F31B44">
        <w:rPr>
          <w:rFonts w:ascii="Arial" w:hAnsi="Arial" w:cs="Arial"/>
        </w:rPr>
        <w:t xml:space="preserve"> in the ICGC portal</w:t>
      </w:r>
      <w:r w:rsidRPr="0077448E">
        <w:rPr>
          <w:rFonts w:ascii="Arial" w:hAnsi="Arial" w:cs="Arial"/>
        </w:rPr>
        <w:t xml:space="preserve"> (i.e. unknowns were omitted). </w:t>
      </w:r>
      <w:r w:rsidR="007607E7">
        <w:rPr>
          <w:rFonts w:ascii="Arial" w:hAnsi="Arial" w:cs="Arial"/>
        </w:rPr>
        <w:t>Number of circles indicates how many donors are affected by this mutation</w:t>
      </w:r>
      <w:r w:rsidR="00BB00BB" w:rsidRPr="0077448E">
        <w:rPr>
          <w:rFonts w:ascii="Arial" w:hAnsi="Arial" w:cs="Arial"/>
        </w:rPr>
        <w:t xml:space="preserve">. </w:t>
      </w:r>
      <w:r w:rsidR="00153535" w:rsidRPr="0077448E">
        <w:rPr>
          <w:rFonts w:ascii="Arial" w:hAnsi="Arial" w:cs="Arial"/>
        </w:rPr>
        <w:t xml:space="preserve">The ‘lolliplot’ visualisation of Figure 2 was done using the R package </w:t>
      </w:r>
      <w:r w:rsidR="00E66017">
        <w:rPr>
          <w:rFonts w:ascii="Arial" w:hAnsi="Arial" w:cs="Arial"/>
        </w:rPr>
        <w:t>“</w:t>
      </w:r>
      <w:r w:rsidR="00E66017" w:rsidRPr="00E66017">
        <w:rPr>
          <w:rFonts w:ascii="Arial" w:hAnsi="Arial" w:cs="Arial"/>
        </w:rPr>
        <w:t>trackViewer</w:t>
      </w:r>
      <w:r w:rsidR="00E66017">
        <w:rPr>
          <w:rFonts w:ascii="Arial" w:hAnsi="Arial" w:cs="Arial"/>
        </w:rPr>
        <w:t>”</w:t>
      </w:r>
      <w:r w:rsidR="00153535" w:rsidRPr="0077448E">
        <w:rPr>
          <w:rFonts w:ascii="Arial" w:hAnsi="Arial" w:cs="Arial"/>
        </w:rPr>
        <w:t xml:space="preserve"> </w:t>
      </w:r>
      <w:r w:rsidR="00A2696A">
        <w:rPr>
          <w:rFonts w:ascii="Arial" w:hAnsi="Arial" w:cs="Arial"/>
        </w:rPr>
        <w:fldChar w:fldCharType="begin"/>
      </w:r>
      <w:r w:rsidR="00EB6872">
        <w:rPr>
          <w:rFonts w:ascii="Arial" w:hAnsi="Arial" w:cs="Arial"/>
        </w:rPr>
        <w:instrText xml:space="preserve"><![CDATA[ ADDIN PAPERS2_CITATIONS <citation><uuid>632E8428-19D5-4E25-B079-C5FEF38CB207</uuid><priority>0</priority><publications><publication><publication_date>99201700001200000000200000</publication_date><title>trackViewer: A bioconductor package with minimalist design for drawing elegant tracks or lollipop plot</title><citekey>trackViewer</citekey><type>700</type><subtype>710</subtype><uuid>5AA087CE-C05C-4F78-B47E-20DF6B8726B2</uuid><authors><author><firstName>Jianhong</firstName><lastName>Ou</lastName></author><author><firstName>Yong-Xu</firstName><lastName>Wang</lastName></author><author><firstName>Lihua</firstName><middleNames>Julie</middleNames><lastName>Zhu</lastName></author></authors></publication></publications><cites></cites></citation>]]></w:instrText>
      </w:r>
      <w:r w:rsidR="00A2696A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[19]</w:t>
      </w:r>
      <w:r w:rsidR="00A2696A">
        <w:rPr>
          <w:rFonts w:ascii="Arial" w:hAnsi="Arial" w:cs="Arial"/>
        </w:rPr>
        <w:fldChar w:fldCharType="end"/>
      </w:r>
      <w:r w:rsidR="00153535" w:rsidRPr="0077448E">
        <w:rPr>
          <w:rFonts w:ascii="Arial" w:hAnsi="Arial" w:cs="Arial"/>
        </w:rPr>
        <w:t>.</w:t>
      </w:r>
    </w:p>
    <w:p w14:paraId="2FB5A612" w14:textId="77777777" w:rsidR="00DD3C5B" w:rsidRPr="0077448E" w:rsidRDefault="00DD3C5B" w:rsidP="00D14B3A">
      <w:pPr>
        <w:jc w:val="both"/>
        <w:rPr>
          <w:rFonts w:ascii="Arial" w:hAnsi="Arial" w:cs="Arial"/>
        </w:rPr>
      </w:pPr>
    </w:p>
    <w:p w14:paraId="22BBE8F5" w14:textId="66B0C9D1" w:rsidR="00D72D4D" w:rsidRPr="00DD3C5B" w:rsidRDefault="0029066A" w:rsidP="00D14B3A">
      <w:pPr>
        <w:jc w:val="both"/>
        <w:rPr>
          <w:rFonts w:ascii="Arial" w:hAnsi="Arial" w:cs="Arial"/>
          <w:b/>
        </w:rPr>
      </w:pPr>
      <w:r w:rsidRPr="0077448E">
        <w:rPr>
          <w:rFonts w:ascii="Arial" w:hAnsi="Arial" w:cs="Arial"/>
          <w:b/>
        </w:rPr>
        <w:t>REFERENCES</w:t>
      </w:r>
    </w:p>
    <w:p w14:paraId="6D154285" w14:textId="77777777" w:rsidR="00D72D4D" w:rsidRPr="0077448E" w:rsidRDefault="00D72D4D" w:rsidP="00D14B3A">
      <w:pPr>
        <w:jc w:val="both"/>
        <w:rPr>
          <w:rFonts w:ascii="Arial" w:hAnsi="Arial" w:cs="Arial"/>
        </w:rPr>
      </w:pPr>
    </w:p>
    <w:p w14:paraId="64635B03" w14:textId="77777777" w:rsidR="00EB6872" w:rsidRDefault="00D72D4D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 w:rsidRPr="0077448E">
        <w:rPr>
          <w:rFonts w:ascii="Arial" w:hAnsi="Arial" w:cs="Arial"/>
        </w:rPr>
        <w:fldChar w:fldCharType="begin"/>
      </w:r>
      <w:r w:rsidRPr="0077448E">
        <w:rPr>
          <w:rFonts w:ascii="Arial" w:hAnsi="Arial" w:cs="Arial"/>
        </w:rPr>
        <w:instrText xml:space="preserve"> ADDIN PAPERS2_CITATIONS &lt;papers2_bibliography/&gt;</w:instrText>
      </w:r>
      <w:r w:rsidRPr="0077448E">
        <w:rPr>
          <w:rFonts w:ascii="Arial" w:hAnsi="Arial" w:cs="Arial"/>
        </w:rPr>
        <w:fldChar w:fldCharType="separate"/>
      </w:r>
      <w:r w:rsidR="00EB6872">
        <w:rPr>
          <w:rFonts w:ascii="Arial" w:hAnsi="Arial" w:cs="Arial"/>
          <w:lang w:val="en-US"/>
        </w:rPr>
        <w:t>1.</w:t>
      </w:r>
      <w:r w:rsidR="00EB6872">
        <w:rPr>
          <w:rFonts w:ascii="Arial" w:hAnsi="Arial" w:cs="Arial"/>
          <w:lang w:val="en-US"/>
        </w:rPr>
        <w:tab/>
        <w:t xml:space="preserve">Beckmann BM, Horos R, Fischer B, Castello A, Eichelbaum K, Alleaume A-M, Schwarzl T, Curk T, Foehr S, Huber W, et al.: </w:t>
      </w:r>
      <w:r w:rsidR="00EB6872">
        <w:rPr>
          <w:rFonts w:ascii="Arial" w:hAnsi="Arial" w:cs="Arial"/>
          <w:b/>
          <w:bCs/>
          <w:lang w:val="en-US"/>
        </w:rPr>
        <w:t>The RNA-binding proteomes from yeast to man harbour conserved enigmRBPs.</w:t>
      </w:r>
      <w:r w:rsidR="00EB6872">
        <w:rPr>
          <w:rFonts w:ascii="Arial" w:hAnsi="Arial" w:cs="Arial"/>
          <w:lang w:val="en-US"/>
        </w:rPr>
        <w:t xml:space="preserve"> </w:t>
      </w:r>
      <w:r w:rsidR="00EB6872">
        <w:rPr>
          <w:rFonts w:ascii="Arial" w:hAnsi="Arial" w:cs="Arial"/>
          <w:i/>
          <w:iCs/>
          <w:lang w:val="en-US"/>
        </w:rPr>
        <w:t>Nat Commun</w:t>
      </w:r>
      <w:r w:rsidR="00EB6872">
        <w:rPr>
          <w:rFonts w:ascii="Arial" w:hAnsi="Arial" w:cs="Arial"/>
          <w:lang w:val="en-US"/>
        </w:rPr>
        <w:t xml:space="preserve"> 2015, </w:t>
      </w:r>
      <w:r w:rsidR="00EB6872">
        <w:rPr>
          <w:rFonts w:ascii="Arial" w:hAnsi="Arial" w:cs="Arial"/>
          <w:b/>
          <w:bCs/>
          <w:lang w:val="en-US"/>
        </w:rPr>
        <w:t>6</w:t>
      </w:r>
      <w:r w:rsidR="00EB6872">
        <w:rPr>
          <w:rFonts w:ascii="Arial" w:hAnsi="Arial" w:cs="Arial"/>
          <w:lang w:val="en-US"/>
        </w:rPr>
        <w:t>:10127.</w:t>
      </w:r>
    </w:p>
    <w:p w14:paraId="52A77F12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.</w:t>
      </w:r>
      <w:r>
        <w:rPr>
          <w:rFonts w:ascii="Arial" w:hAnsi="Arial" w:cs="Arial"/>
          <w:lang w:val="en-US"/>
        </w:rPr>
        <w:tab/>
        <w:t xml:space="preserve">Castello A, Fischer B, Frese CK, Horos R, Alleaume A-M, Foehr S, Curk T, Krijgsveld J, Hentze MW: </w:t>
      </w:r>
      <w:r>
        <w:rPr>
          <w:rFonts w:ascii="Arial" w:hAnsi="Arial" w:cs="Arial"/>
          <w:b/>
          <w:bCs/>
          <w:lang w:val="en-US"/>
        </w:rPr>
        <w:t>Comprehensive Identification of RNA-Binding Domains in Human Cells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Mol. Cell</w:t>
      </w:r>
      <w:r>
        <w:rPr>
          <w:rFonts w:ascii="Arial" w:hAnsi="Arial" w:cs="Arial"/>
          <w:lang w:val="en-US"/>
        </w:rPr>
        <w:t xml:space="preserve"> 2016, </w:t>
      </w:r>
      <w:r>
        <w:rPr>
          <w:rFonts w:ascii="Arial" w:hAnsi="Arial" w:cs="Arial"/>
          <w:b/>
          <w:bCs/>
          <w:lang w:val="en-US"/>
        </w:rPr>
        <w:t>63</w:t>
      </w:r>
      <w:r>
        <w:rPr>
          <w:rFonts w:ascii="Arial" w:hAnsi="Arial" w:cs="Arial"/>
          <w:lang w:val="en-US"/>
        </w:rPr>
        <w:t>:696–710.</w:t>
      </w:r>
    </w:p>
    <w:p w14:paraId="7EC2AE7A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3.</w:t>
      </w:r>
      <w:r>
        <w:rPr>
          <w:rFonts w:ascii="Arial" w:hAnsi="Arial" w:cs="Arial"/>
          <w:lang w:val="en-US"/>
        </w:rPr>
        <w:tab/>
        <w:t xml:space="preserve">Morgan M: </w:t>
      </w:r>
      <w:r>
        <w:rPr>
          <w:rFonts w:ascii="Arial" w:hAnsi="Arial" w:cs="Arial"/>
          <w:i/>
          <w:iCs/>
          <w:lang w:val="en-US"/>
        </w:rPr>
        <w:t>AnnotationHub: Client to access AnnotationHub resources</w:t>
      </w:r>
      <w:r>
        <w:rPr>
          <w:rFonts w:ascii="Arial" w:hAnsi="Arial" w:cs="Arial"/>
          <w:lang w:val="en-US"/>
        </w:rPr>
        <w:t>. 2017.</w:t>
      </w:r>
    </w:p>
    <w:p w14:paraId="0DAC6F77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4.</w:t>
      </w:r>
      <w:r>
        <w:rPr>
          <w:rFonts w:ascii="Arial" w:hAnsi="Arial" w:cs="Arial"/>
          <w:lang w:val="en-US"/>
        </w:rPr>
        <w:tab/>
        <w:t xml:space="preserve">Forbes SA, Beare D, Gunasekaran P, Leung K, Bindal N, Boutselakis H, Ding M, Bamford S, Cole C, Ward S, et al.: </w:t>
      </w:r>
      <w:r>
        <w:rPr>
          <w:rFonts w:ascii="Arial" w:hAnsi="Arial" w:cs="Arial"/>
          <w:b/>
          <w:bCs/>
          <w:lang w:val="en-US"/>
        </w:rPr>
        <w:t>COSMIC: exploring the world's knowledge of somatic mutations in human cancer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Nucleic Acids Res.</w:t>
      </w:r>
      <w:r>
        <w:rPr>
          <w:rFonts w:ascii="Arial" w:hAnsi="Arial" w:cs="Arial"/>
          <w:lang w:val="en-US"/>
        </w:rPr>
        <w:t xml:space="preserve"> 2015, </w:t>
      </w:r>
      <w:r>
        <w:rPr>
          <w:rFonts w:ascii="Arial" w:hAnsi="Arial" w:cs="Arial"/>
          <w:b/>
          <w:bCs/>
          <w:lang w:val="en-US"/>
        </w:rPr>
        <w:t>43</w:t>
      </w:r>
      <w:r>
        <w:rPr>
          <w:rFonts w:ascii="Arial" w:hAnsi="Arial" w:cs="Arial"/>
          <w:lang w:val="en-US"/>
        </w:rPr>
        <w:t>:D805–11.</w:t>
      </w:r>
    </w:p>
    <w:p w14:paraId="2B3CE67F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.</w:t>
      </w:r>
      <w:r>
        <w:rPr>
          <w:rFonts w:ascii="Arial" w:hAnsi="Arial" w:cs="Arial"/>
          <w:lang w:val="en-US"/>
        </w:rPr>
        <w:tab/>
        <w:t xml:space="preserve">Amberger J, Bocchini C, Hamosh A: </w:t>
      </w:r>
      <w:r>
        <w:rPr>
          <w:rFonts w:ascii="Arial" w:hAnsi="Arial" w:cs="Arial"/>
          <w:b/>
          <w:bCs/>
          <w:lang w:val="en-US"/>
        </w:rPr>
        <w:t>A new face and new challenges for Online Mendelian Inheritance in Man (OMIM®)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Hum. Mutat.</w:t>
      </w:r>
      <w:r>
        <w:rPr>
          <w:rFonts w:ascii="Arial" w:hAnsi="Arial" w:cs="Arial"/>
          <w:lang w:val="en-US"/>
        </w:rPr>
        <w:t xml:space="preserve"> 2011, </w:t>
      </w:r>
      <w:r>
        <w:rPr>
          <w:rFonts w:ascii="Arial" w:hAnsi="Arial" w:cs="Arial"/>
          <w:b/>
          <w:bCs/>
          <w:lang w:val="en-US"/>
        </w:rPr>
        <w:t>32</w:t>
      </w:r>
      <w:r>
        <w:rPr>
          <w:rFonts w:ascii="Arial" w:hAnsi="Arial" w:cs="Arial"/>
          <w:lang w:val="en-US"/>
        </w:rPr>
        <w:t>:564–567.</w:t>
      </w:r>
    </w:p>
    <w:p w14:paraId="5A636DCD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6.</w:t>
      </w:r>
      <w:r>
        <w:rPr>
          <w:rFonts w:ascii="Arial" w:hAnsi="Arial" w:cs="Arial"/>
          <w:lang w:val="en-US"/>
        </w:rPr>
        <w:tab/>
        <w:t xml:space="preserve">Wickham H: </w:t>
      </w:r>
      <w:r>
        <w:rPr>
          <w:rFonts w:ascii="Arial" w:hAnsi="Arial" w:cs="Arial"/>
          <w:i/>
          <w:iCs/>
          <w:lang w:val="en-US"/>
        </w:rPr>
        <w:t>httr: Tools for Working with URLs and HTTP</w:t>
      </w:r>
      <w:r>
        <w:rPr>
          <w:rFonts w:ascii="Arial" w:hAnsi="Arial" w:cs="Arial"/>
          <w:lang w:val="en-US"/>
        </w:rPr>
        <w:t>. 2017.</w:t>
      </w:r>
    </w:p>
    <w:p w14:paraId="33783F3E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7.</w:t>
      </w:r>
      <w:r>
        <w:rPr>
          <w:rFonts w:ascii="Arial" w:hAnsi="Arial" w:cs="Arial"/>
          <w:lang w:val="en-US"/>
        </w:rPr>
        <w:tab/>
        <w:t xml:space="preserve">Wickham H, Hester J, Ooms J: </w:t>
      </w:r>
      <w:r>
        <w:rPr>
          <w:rFonts w:ascii="Arial" w:hAnsi="Arial" w:cs="Arial"/>
          <w:i/>
          <w:iCs/>
          <w:lang w:val="en-US"/>
        </w:rPr>
        <w:t>xml2: Parse XML</w:t>
      </w:r>
      <w:r>
        <w:rPr>
          <w:rFonts w:ascii="Arial" w:hAnsi="Arial" w:cs="Arial"/>
          <w:lang w:val="en-US"/>
        </w:rPr>
        <w:t>. 2017.</w:t>
      </w:r>
    </w:p>
    <w:p w14:paraId="271F0B56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8.</w:t>
      </w:r>
      <w:r>
        <w:rPr>
          <w:rFonts w:ascii="Arial" w:hAnsi="Arial" w:cs="Arial"/>
          <w:lang w:val="en-US"/>
        </w:rPr>
        <w:tab/>
        <w:t xml:space="preserve">Gene Ontology Consortium: </w:t>
      </w:r>
      <w:r>
        <w:rPr>
          <w:rFonts w:ascii="Arial" w:hAnsi="Arial" w:cs="Arial"/>
          <w:b/>
          <w:bCs/>
          <w:lang w:val="en-US"/>
        </w:rPr>
        <w:t>Gene Ontology Consortium: going forward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Nucleic Acids Res.</w:t>
      </w:r>
      <w:r>
        <w:rPr>
          <w:rFonts w:ascii="Arial" w:hAnsi="Arial" w:cs="Arial"/>
          <w:lang w:val="en-US"/>
        </w:rPr>
        <w:t xml:space="preserve"> 2015, </w:t>
      </w:r>
      <w:r>
        <w:rPr>
          <w:rFonts w:ascii="Arial" w:hAnsi="Arial" w:cs="Arial"/>
          <w:b/>
          <w:bCs/>
          <w:lang w:val="en-US"/>
        </w:rPr>
        <w:t>43</w:t>
      </w:r>
      <w:r>
        <w:rPr>
          <w:rFonts w:ascii="Arial" w:hAnsi="Arial" w:cs="Arial"/>
          <w:lang w:val="en-US"/>
        </w:rPr>
        <w:t>:D1049–56.</w:t>
      </w:r>
    </w:p>
    <w:p w14:paraId="6D02A59A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9.</w:t>
      </w:r>
      <w:r>
        <w:rPr>
          <w:rFonts w:ascii="Arial" w:hAnsi="Arial" w:cs="Arial"/>
          <w:lang w:val="en-US"/>
        </w:rPr>
        <w:tab/>
        <w:t xml:space="preserve">Carlson M: </w:t>
      </w:r>
      <w:r>
        <w:rPr>
          <w:rFonts w:ascii="Arial" w:hAnsi="Arial" w:cs="Arial"/>
          <w:i/>
          <w:iCs/>
          <w:lang w:val="en-US"/>
        </w:rPr>
        <w:t>GO.db: A set of annotation maps describing the entire Gene Ontology</w:t>
      </w:r>
      <w:r>
        <w:rPr>
          <w:rFonts w:ascii="Arial" w:hAnsi="Arial" w:cs="Arial"/>
          <w:lang w:val="en-US"/>
        </w:rPr>
        <w:t>. 2017.</w:t>
      </w:r>
    </w:p>
    <w:p w14:paraId="1997EA1A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0.</w:t>
      </w:r>
      <w:r>
        <w:rPr>
          <w:rFonts w:ascii="Arial" w:hAnsi="Arial" w:cs="Arial"/>
          <w:lang w:val="en-US"/>
        </w:rPr>
        <w:tab/>
        <w:t xml:space="preserve">Finn RD, Attwood TK, Babbitt PC, Bateman A, Bork P, Bridge AJ, Chang H-Y, Dosztányi Z, El-Gebali S, Fraser M, et al.: </w:t>
      </w:r>
      <w:r>
        <w:rPr>
          <w:rFonts w:ascii="Arial" w:hAnsi="Arial" w:cs="Arial"/>
          <w:b/>
          <w:bCs/>
          <w:lang w:val="en-US"/>
        </w:rPr>
        <w:t>InterPro in 2017-beyond protein family and domain annotations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Nucleic Acids Res.</w:t>
      </w:r>
      <w:r>
        <w:rPr>
          <w:rFonts w:ascii="Arial" w:hAnsi="Arial" w:cs="Arial"/>
          <w:lang w:val="en-US"/>
        </w:rPr>
        <w:t xml:space="preserve"> 2017, </w:t>
      </w:r>
      <w:r>
        <w:rPr>
          <w:rFonts w:ascii="Arial" w:hAnsi="Arial" w:cs="Arial"/>
          <w:b/>
          <w:bCs/>
          <w:lang w:val="en-US"/>
        </w:rPr>
        <w:t>45</w:t>
      </w:r>
      <w:r>
        <w:rPr>
          <w:rFonts w:ascii="Arial" w:hAnsi="Arial" w:cs="Arial"/>
          <w:lang w:val="en-US"/>
        </w:rPr>
        <w:t>:D190–D199.</w:t>
      </w:r>
    </w:p>
    <w:p w14:paraId="73FCA34F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1.</w:t>
      </w:r>
      <w:r>
        <w:rPr>
          <w:rFonts w:ascii="Arial" w:hAnsi="Arial" w:cs="Arial"/>
          <w:lang w:val="en-US"/>
        </w:rPr>
        <w:tab/>
        <w:t xml:space="preserve">Szklarczyk D, Franceschini A, Wyder S, Forslund K, Heller D, Huerta-Cepas J, Simonovic M, Roth A, Santos A, Tsafou KP, et al.: </w:t>
      </w:r>
      <w:r>
        <w:rPr>
          <w:rFonts w:ascii="Arial" w:hAnsi="Arial" w:cs="Arial"/>
          <w:b/>
          <w:bCs/>
          <w:lang w:val="en-US"/>
        </w:rPr>
        <w:t>STRING v10: protein-protein interaction networks, integrated over the tree of life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Nucleic Acids Res.</w:t>
      </w:r>
      <w:r>
        <w:rPr>
          <w:rFonts w:ascii="Arial" w:hAnsi="Arial" w:cs="Arial"/>
          <w:lang w:val="en-US"/>
        </w:rPr>
        <w:t xml:space="preserve"> 2015, </w:t>
      </w:r>
      <w:r>
        <w:rPr>
          <w:rFonts w:ascii="Arial" w:hAnsi="Arial" w:cs="Arial"/>
          <w:b/>
          <w:bCs/>
          <w:lang w:val="en-US"/>
        </w:rPr>
        <w:t>43</w:t>
      </w:r>
      <w:r>
        <w:rPr>
          <w:rFonts w:ascii="Arial" w:hAnsi="Arial" w:cs="Arial"/>
          <w:lang w:val="en-US"/>
        </w:rPr>
        <w:t>:D447–52.</w:t>
      </w:r>
    </w:p>
    <w:p w14:paraId="3E1212EC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2.</w:t>
      </w:r>
      <w:r>
        <w:rPr>
          <w:rFonts w:ascii="Arial" w:hAnsi="Arial" w:cs="Arial"/>
          <w:lang w:val="en-US"/>
        </w:rPr>
        <w:tab/>
        <w:t xml:space="preserve">Bostock M, Rodden K, Russell K: </w:t>
      </w:r>
      <w:r>
        <w:rPr>
          <w:rFonts w:ascii="Arial" w:hAnsi="Arial" w:cs="Arial"/>
          <w:i/>
          <w:iCs/>
          <w:lang w:val="en-US"/>
        </w:rPr>
        <w:t>sunburstR: 'Htmlwidget' for 'Kerry Rodden' “d3.js” Sequence Sunburst</w:t>
      </w:r>
      <w:r>
        <w:rPr>
          <w:rFonts w:ascii="Arial" w:hAnsi="Arial" w:cs="Arial"/>
          <w:lang w:val="en-US"/>
        </w:rPr>
        <w:t>. 2017.</w:t>
      </w:r>
    </w:p>
    <w:p w14:paraId="566CC013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3.</w:t>
      </w:r>
      <w:r>
        <w:rPr>
          <w:rFonts w:ascii="Arial" w:hAnsi="Arial" w:cs="Arial"/>
          <w:lang w:val="en-US"/>
        </w:rPr>
        <w:tab/>
        <w:t xml:space="preserve">Fellows I: </w:t>
      </w:r>
      <w:r>
        <w:rPr>
          <w:rFonts w:ascii="Arial" w:hAnsi="Arial" w:cs="Arial"/>
          <w:i/>
          <w:iCs/>
          <w:lang w:val="en-US"/>
        </w:rPr>
        <w:t>wordcloud: Word Clouds</w:t>
      </w:r>
      <w:r>
        <w:rPr>
          <w:rFonts w:ascii="Arial" w:hAnsi="Arial" w:cs="Arial"/>
          <w:lang w:val="en-US"/>
        </w:rPr>
        <w:t>. 2014.</w:t>
      </w:r>
    </w:p>
    <w:p w14:paraId="251178AA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4.</w:t>
      </w:r>
      <w:r>
        <w:rPr>
          <w:rFonts w:ascii="Arial" w:hAnsi="Arial" w:cs="Arial"/>
          <w:lang w:val="en-US"/>
        </w:rPr>
        <w:tab/>
        <w:t xml:space="preserve">The UniProt Consortium: </w:t>
      </w:r>
      <w:r>
        <w:rPr>
          <w:rFonts w:ascii="Arial" w:hAnsi="Arial" w:cs="Arial"/>
          <w:b/>
          <w:bCs/>
          <w:lang w:val="en-US"/>
        </w:rPr>
        <w:t>UniProt: the universal protein knowledgebase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Nucleic Acids Res.</w:t>
      </w:r>
      <w:r>
        <w:rPr>
          <w:rFonts w:ascii="Arial" w:hAnsi="Arial" w:cs="Arial"/>
          <w:lang w:val="en-US"/>
        </w:rPr>
        <w:t xml:space="preserve"> 2017, </w:t>
      </w:r>
      <w:r>
        <w:rPr>
          <w:rFonts w:ascii="Arial" w:hAnsi="Arial" w:cs="Arial"/>
          <w:b/>
          <w:bCs/>
          <w:lang w:val="en-US"/>
        </w:rPr>
        <w:t>45</w:t>
      </w:r>
      <w:r>
        <w:rPr>
          <w:rFonts w:ascii="Arial" w:hAnsi="Arial" w:cs="Arial"/>
          <w:lang w:val="en-US"/>
        </w:rPr>
        <w:t>:D158–D169.</w:t>
      </w:r>
    </w:p>
    <w:p w14:paraId="2A4ECA7B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5.</w:t>
      </w:r>
      <w:r>
        <w:rPr>
          <w:rFonts w:ascii="Arial" w:hAnsi="Arial" w:cs="Arial"/>
          <w:lang w:val="en-US"/>
        </w:rPr>
        <w:tab/>
        <w:t xml:space="preserve">Finn RD, Coggill P, Eberhardt RY, Eddy SR, Mistry J, Mitchell AL, Potter SC, Punta M, Qureshi M, Sangrador-Vegas A, et al.: </w:t>
      </w:r>
      <w:r>
        <w:rPr>
          <w:rFonts w:ascii="Arial" w:hAnsi="Arial" w:cs="Arial"/>
          <w:b/>
          <w:bCs/>
          <w:lang w:val="en-US"/>
        </w:rPr>
        <w:t>The Pfam protein families database: towards a more sustainable future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Nucleic Acids Res.</w:t>
      </w:r>
      <w:r>
        <w:rPr>
          <w:rFonts w:ascii="Arial" w:hAnsi="Arial" w:cs="Arial"/>
          <w:lang w:val="en-US"/>
        </w:rPr>
        <w:t xml:space="preserve"> 2016, </w:t>
      </w:r>
      <w:r>
        <w:rPr>
          <w:rFonts w:ascii="Arial" w:hAnsi="Arial" w:cs="Arial"/>
          <w:b/>
          <w:bCs/>
          <w:lang w:val="en-US"/>
        </w:rPr>
        <w:t>44</w:t>
      </w:r>
      <w:r>
        <w:rPr>
          <w:rFonts w:ascii="Arial" w:hAnsi="Arial" w:cs="Arial"/>
          <w:lang w:val="en-US"/>
        </w:rPr>
        <w:t>:D279–85.</w:t>
      </w:r>
    </w:p>
    <w:p w14:paraId="2BBA976B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6.</w:t>
      </w:r>
      <w:r>
        <w:rPr>
          <w:rFonts w:ascii="Arial" w:hAnsi="Arial" w:cs="Arial"/>
          <w:lang w:val="en-US"/>
        </w:rPr>
        <w:tab/>
        <w:t xml:space="preserve">Dosztányi Z, Csizmók V, Tompa P, Simon I: </w:t>
      </w:r>
      <w:r>
        <w:rPr>
          <w:rFonts w:ascii="Arial" w:hAnsi="Arial" w:cs="Arial"/>
          <w:b/>
          <w:bCs/>
          <w:lang w:val="en-US"/>
        </w:rPr>
        <w:t>The pairwise energy content estimated from amino acid composition discriminates between folded and intrinsically unstructured proteins.</w:t>
      </w:r>
      <w:r>
        <w:rPr>
          <w:rFonts w:ascii="Arial" w:hAnsi="Arial" w:cs="Arial"/>
          <w:lang w:val="en-US"/>
        </w:rPr>
        <w:t xml:space="preserve"> 2005, </w:t>
      </w:r>
      <w:r>
        <w:rPr>
          <w:rFonts w:ascii="Arial" w:hAnsi="Arial" w:cs="Arial"/>
          <w:b/>
          <w:bCs/>
          <w:lang w:val="en-US"/>
        </w:rPr>
        <w:t>347</w:t>
      </w:r>
      <w:r>
        <w:rPr>
          <w:rFonts w:ascii="Arial" w:hAnsi="Arial" w:cs="Arial"/>
          <w:lang w:val="en-US"/>
        </w:rPr>
        <w:t>:827–839.</w:t>
      </w:r>
    </w:p>
    <w:p w14:paraId="304FA955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7.</w:t>
      </w:r>
      <w:r>
        <w:rPr>
          <w:rFonts w:ascii="Arial" w:hAnsi="Arial" w:cs="Arial"/>
          <w:lang w:val="en-US"/>
        </w:rPr>
        <w:tab/>
        <w:t xml:space="preserve">Zhang J, Baran J, Cros A, Guberman JM, Haider S, Hsu J, Liang Y, Rivkin E, Wang J, Whitty B, et al.: </w:t>
      </w:r>
      <w:r>
        <w:rPr>
          <w:rFonts w:ascii="Arial" w:hAnsi="Arial" w:cs="Arial"/>
          <w:b/>
          <w:bCs/>
          <w:lang w:val="en-US"/>
        </w:rPr>
        <w:t>International Cancer Genome Consortium Data Portal--a one-stop shop for cancer genomics data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Database (Oxford)</w:t>
      </w:r>
      <w:r>
        <w:rPr>
          <w:rFonts w:ascii="Arial" w:hAnsi="Arial" w:cs="Arial"/>
          <w:lang w:val="en-US"/>
        </w:rPr>
        <w:t xml:space="preserve"> 2011, </w:t>
      </w:r>
      <w:r>
        <w:rPr>
          <w:rFonts w:ascii="Arial" w:hAnsi="Arial" w:cs="Arial"/>
          <w:b/>
          <w:bCs/>
          <w:lang w:val="en-US"/>
        </w:rPr>
        <w:t>2011</w:t>
      </w:r>
      <w:r>
        <w:rPr>
          <w:rFonts w:ascii="Arial" w:hAnsi="Arial" w:cs="Arial"/>
          <w:lang w:val="en-US"/>
        </w:rPr>
        <w:t>:bar026.</w:t>
      </w:r>
    </w:p>
    <w:p w14:paraId="7B1FE3F6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8.</w:t>
      </w:r>
      <w:r>
        <w:rPr>
          <w:rFonts w:ascii="Arial" w:hAnsi="Arial" w:cs="Arial"/>
          <w:lang w:val="en-US"/>
        </w:rPr>
        <w:tab/>
        <w:t xml:space="preserve">Ooms J: </w:t>
      </w:r>
      <w:r>
        <w:rPr>
          <w:rFonts w:ascii="Arial" w:hAnsi="Arial" w:cs="Arial"/>
          <w:b/>
          <w:bCs/>
          <w:lang w:val="en-US"/>
        </w:rPr>
        <w:t>The jsonlite Package: A Practical and Consistent Mapping Between JSON Data and R Objects</w:t>
      </w:r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i/>
          <w:iCs/>
          <w:lang w:val="en-US"/>
        </w:rPr>
        <w:t>arXiv:1403.2805 [stat.CO]</w:t>
      </w:r>
      <w:r>
        <w:rPr>
          <w:rFonts w:ascii="Arial" w:hAnsi="Arial" w:cs="Arial"/>
          <w:lang w:val="en-US"/>
        </w:rPr>
        <w:t xml:space="preserve"> 2014, [no volume].</w:t>
      </w:r>
    </w:p>
    <w:p w14:paraId="11795C84" w14:textId="77777777" w:rsidR="00EB6872" w:rsidRDefault="00EB6872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19.</w:t>
      </w:r>
      <w:r>
        <w:rPr>
          <w:rFonts w:ascii="Arial" w:hAnsi="Arial" w:cs="Arial"/>
          <w:lang w:val="en-US"/>
        </w:rPr>
        <w:tab/>
        <w:t xml:space="preserve">Ou J, Wang Y-X, Zhu LJ: </w:t>
      </w:r>
      <w:r>
        <w:rPr>
          <w:rFonts w:ascii="Arial" w:hAnsi="Arial" w:cs="Arial"/>
          <w:i/>
          <w:iCs/>
          <w:lang w:val="en-US"/>
        </w:rPr>
        <w:t>trackViewer: A bioconductor package with minimalist design for drawing elegant tracks or lollipop plot</w:t>
      </w:r>
      <w:r>
        <w:rPr>
          <w:rFonts w:ascii="Arial" w:hAnsi="Arial" w:cs="Arial"/>
          <w:lang w:val="en-US"/>
        </w:rPr>
        <w:t>. 2017.</w:t>
      </w:r>
    </w:p>
    <w:p w14:paraId="32338936" w14:textId="58B039AC" w:rsidR="0029066A" w:rsidRPr="0077448E" w:rsidRDefault="00D72D4D" w:rsidP="00EB6872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Arial" w:hAnsi="Arial" w:cs="Arial"/>
        </w:rPr>
      </w:pPr>
      <w:r w:rsidRPr="0077448E">
        <w:rPr>
          <w:rFonts w:ascii="Arial" w:hAnsi="Arial" w:cs="Arial"/>
        </w:rPr>
        <w:fldChar w:fldCharType="end"/>
      </w:r>
    </w:p>
    <w:sectPr w:rsidR="0029066A" w:rsidRPr="0077448E" w:rsidSect="00040B2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0F7766"/>
    <w:multiLevelType w:val="hybridMultilevel"/>
    <w:tmpl w:val="2118FD3A"/>
    <w:lvl w:ilvl="0" w:tplc="D6147B56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1B66A72"/>
    <w:multiLevelType w:val="hybridMultilevel"/>
    <w:tmpl w:val="0A66423C"/>
    <w:lvl w:ilvl="0" w:tplc="147A0EB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287CC8"/>
    <w:multiLevelType w:val="hybridMultilevel"/>
    <w:tmpl w:val="F4E45D50"/>
    <w:lvl w:ilvl="0" w:tplc="6EC4B324">
      <w:start w:val="60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66A"/>
    <w:rsid w:val="00013DEE"/>
    <w:rsid w:val="00040B25"/>
    <w:rsid w:val="0005280E"/>
    <w:rsid w:val="00056FB4"/>
    <w:rsid w:val="0006512F"/>
    <w:rsid w:val="00077E97"/>
    <w:rsid w:val="00081B96"/>
    <w:rsid w:val="00083EA2"/>
    <w:rsid w:val="00094262"/>
    <w:rsid w:val="00095785"/>
    <w:rsid w:val="000B55CA"/>
    <w:rsid w:val="000C3C43"/>
    <w:rsid w:val="000D1E18"/>
    <w:rsid w:val="0011070F"/>
    <w:rsid w:val="001108B2"/>
    <w:rsid w:val="0011320E"/>
    <w:rsid w:val="00120928"/>
    <w:rsid w:val="00124AC5"/>
    <w:rsid w:val="00126A5C"/>
    <w:rsid w:val="00130430"/>
    <w:rsid w:val="00130C9C"/>
    <w:rsid w:val="001533FE"/>
    <w:rsid w:val="00153535"/>
    <w:rsid w:val="00160169"/>
    <w:rsid w:val="0016346B"/>
    <w:rsid w:val="00175ABE"/>
    <w:rsid w:val="00181DE3"/>
    <w:rsid w:val="001B51D4"/>
    <w:rsid w:val="001E6095"/>
    <w:rsid w:val="00211DCB"/>
    <w:rsid w:val="00234451"/>
    <w:rsid w:val="00250960"/>
    <w:rsid w:val="0029066A"/>
    <w:rsid w:val="002A2B9E"/>
    <w:rsid w:val="002A6457"/>
    <w:rsid w:val="002E4986"/>
    <w:rsid w:val="002E6500"/>
    <w:rsid w:val="002F181B"/>
    <w:rsid w:val="002F6C2B"/>
    <w:rsid w:val="0033219B"/>
    <w:rsid w:val="003567AE"/>
    <w:rsid w:val="0035792F"/>
    <w:rsid w:val="0037129E"/>
    <w:rsid w:val="00374F95"/>
    <w:rsid w:val="00386D97"/>
    <w:rsid w:val="00393C8F"/>
    <w:rsid w:val="00396688"/>
    <w:rsid w:val="0039774F"/>
    <w:rsid w:val="003C3951"/>
    <w:rsid w:val="003E4466"/>
    <w:rsid w:val="004009BB"/>
    <w:rsid w:val="004271BA"/>
    <w:rsid w:val="00443646"/>
    <w:rsid w:val="00443D59"/>
    <w:rsid w:val="0044584F"/>
    <w:rsid w:val="00475A65"/>
    <w:rsid w:val="00475B94"/>
    <w:rsid w:val="00481219"/>
    <w:rsid w:val="00483485"/>
    <w:rsid w:val="0048405E"/>
    <w:rsid w:val="00484A6E"/>
    <w:rsid w:val="004872E5"/>
    <w:rsid w:val="004B0CA1"/>
    <w:rsid w:val="004D28E1"/>
    <w:rsid w:val="004E71FF"/>
    <w:rsid w:val="004F318B"/>
    <w:rsid w:val="004F7E23"/>
    <w:rsid w:val="00520EF6"/>
    <w:rsid w:val="00531BB9"/>
    <w:rsid w:val="00535647"/>
    <w:rsid w:val="00550BFF"/>
    <w:rsid w:val="00563F03"/>
    <w:rsid w:val="00577FFA"/>
    <w:rsid w:val="00585A2E"/>
    <w:rsid w:val="00595CFE"/>
    <w:rsid w:val="005C015C"/>
    <w:rsid w:val="005C0339"/>
    <w:rsid w:val="005D17E5"/>
    <w:rsid w:val="0060569F"/>
    <w:rsid w:val="00614136"/>
    <w:rsid w:val="006360DD"/>
    <w:rsid w:val="0065423D"/>
    <w:rsid w:val="0067393A"/>
    <w:rsid w:val="00674B0F"/>
    <w:rsid w:val="00682266"/>
    <w:rsid w:val="0069019E"/>
    <w:rsid w:val="006E70CD"/>
    <w:rsid w:val="006F1583"/>
    <w:rsid w:val="006F2988"/>
    <w:rsid w:val="00706FE0"/>
    <w:rsid w:val="007124AD"/>
    <w:rsid w:val="00725D5F"/>
    <w:rsid w:val="007607E7"/>
    <w:rsid w:val="0077448E"/>
    <w:rsid w:val="007F1480"/>
    <w:rsid w:val="007F5964"/>
    <w:rsid w:val="007F795E"/>
    <w:rsid w:val="00815CC7"/>
    <w:rsid w:val="00822AE7"/>
    <w:rsid w:val="008523D6"/>
    <w:rsid w:val="00853543"/>
    <w:rsid w:val="00863793"/>
    <w:rsid w:val="00866558"/>
    <w:rsid w:val="0087151C"/>
    <w:rsid w:val="00874200"/>
    <w:rsid w:val="008D480E"/>
    <w:rsid w:val="008D7BC5"/>
    <w:rsid w:val="00926F19"/>
    <w:rsid w:val="00935406"/>
    <w:rsid w:val="009515A2"/>
    <w:rsid w:val="00955C20"/>
    <w:rsid w:val="00964A04"/>
    <w:rsid w:val="009B6F96"/>
    <w:rsid w:val="009C2F45"/>
    <w:rsid w:val="009C6169"/>
    <w:rsid w:val="009D0115"/>
    <w:rsid w:val="009E61E1"/>
    <w:rsid w:val="00A070C3"/>
    <w:rsid w:val="00A14F0B"/>
    <w:rsid w:val="00A25A10"/>
    <w:rsid w:val="00A2696A"/>
    <w:rsid w:val="00A45A47"/>
    <w:rsid w:val="00A55608"/>
    <w:rsid w:val="00A57B5D"/>
    <w:rsid w:val="00A71C98"/>
    <w:rsid w:val="00A7310A"/>
    <w:rsid w:val="00A854CE"/>
    <w:rsid w:val="00AA7CBD"/>
    <w:rsid w:val="00AB77DD"/>
    <w:rsid w:val="00AE5280"/>
    <w:rsid w:val="00AE5C1F"/>
    <w:rsid w:val="00AF0EAA"/>
    <w:rsid w:val="00AF2BDA"/>
    <w:rsid w:val="00B10A23"/>
    <w:rsid w:val="00B17254"/>
    <w:rsid w:val="00B36040"/>
    <w:rsid w:val="00B3687E"/>
    <w:rsid w:val="00B530B0"/>
    <w:rsid w:val="00B561C9"/>
    <w:rsid w:val="00B62A16"/>
    <w:rsid w:val="00B64292"/>
    <w:rsid w:val="00B64530"/>
    <w:rsid w:val="00BA5650"/>
    <w:rsid w:val="00BB00BB"/>
    <w:rsid w:val="00BB5813"/>
    <w:rsid w:val="00BD1AAF"/>
    <w:rsid w:val="00BD2D47"/>
    <w:rsid w:val="00BD5937"/>
    <w:rsid w:val="00BE288F"/>
    <w:rsid w:val="00C62FEC"/>
    <w:rsid w:val="00C7570F"/>
    <w:rsid w:val="00C805F9"/>
    <w:rsid w:val="00CA0778"/>
    <w:rsid w:val="00CB7AA5"/>
    <w:rsid w:val="00CC1D4D"/>
    <w:rsid w:val="00CD0BDE"/>
    <w:rsid w:val="00CE212A"/>
    <w:rsid w:val="00CE21CF"/>
    <w:rsid w:val="00CF1CE4"/>
    <w:rsid w:val="00D13ADC"/>
    <w:rsid w:val="00D14B3A"/>
    <w:rsid w:val="00D322BF"/>
    <w:rsid w:val="00D43D1D"/>
    <w:rsid w:val="00D47AB9"/>
    <w:rsid w:val="00D72D4D"/>
    <w:rsid w:val="00D77F9F"/>
    <w:rsid w:val="00DD3C5B"/>
    <w:rsid w:val="00DD3E7D"/>
    <w:rsid w:val="00DE05AC"/>
    <w:rsid w:val="00E24FB2"/>
    <w:rsid w:val="00E52250"/>
    <w:rsid w:val="00E55DEE"/>
    <w:rsid w:val="00E60C06"/>
    <w:rsid w:val="00E66017"/>
    <w:rsid w:val="00EA7289"/>
    <w:rsid w:val="00EB6872"/>
    <w:rsid w:val="00EC5702"/>
    <w:rsid w:val="00F31B44"/>
    <w:rsid w:val="00F355E9"/>
    <w:rsid w:val="00F760FF"/>
    <w:rsid w:val="00FB0EEB"/>
    <w:rsid w:val="00FB4DA6"/>
    <w:rsid w:val="00FC0D6D"/>
    <w:rsid w:val="00FD31BC"/>
    <w:rsid w:val="00FF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C4EC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66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1FF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1FF"/>
    <w:rPr>
      <w:rFonts w:ascii="Courier" w:hAnsi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148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66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1FF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1FF"/>
    <w:rPr>
      <w:rFonts w:ascii="Courier" w:hAnsi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F14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61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microsoft.com/office/2007/relationships/stylesWithEffects" Target="stylesWithEffect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4</Pages>
  <Words>6027</Words>
  <Characters>34356</Characters>
  <Application>Microsoft Macintosh Word</Application>
  <DocSecurity>0</DocSecurity>
  <Lines>286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03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